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AD481" w14:textId="59CDF087" w:rsidR="002B11C7" w:rsidRPr="00E109D2" w:rsidRDefault="00811D64" w:rsidP="00013E5F">
      <w:pPr>
        <w:pStyle w:val="Heading1"/>
      </w:pPr>
      <w:r>
        <w:t xml:space="preserve">Multimedia </w:t>
      </w:r>
      <w:r w:rsidR="002B11C7" w:rsidRPr="00E109D2">
        <w:t xml:space="preserve">Appendix </w:t>
      </w:r>
      <w:r w:rsidR="00D711A6">
        <w:t>3</w:t>
      </w:r>
      <w:r w:rsidR="002B11C7" w:rsidRPr="00E109D2">
        <w:t xml:space="preserve">: </w:t>
      </w:r>
      <w:r w:rsidR="00D755D2">
        <w:t>Detailed c</w:t>
      </w:r>
      <w:r w:rsidR="00E109D2" w:rsidRPr="00E109D2">
        <w:t xml:space="preserve">haracteristics of </w:t>
      </w:r>
      <w:r w:rsidR="00D755D2" w:rsidRPr="00E109D2">
        <w:t xml:space="preserve">included studies </w:t>
      </w:r>
      <w:r w:rsidR="00D755D2">
        <w:t>(</w:t>
      </w:r>
      <w:r w:rsidR="00762DDB">
        <w:t>N</w:t>
      </w:r>
      <w:r w:rsidR="00D755D2">
        <w:t>=29).</w:t>
      </w:r>
    </w:p>
    <w:p w14:paraId="5A5DB73A" w14:textId="05B4D1AF" w:rsidR="009C0A0F" w:rsidRDefault="009C0A0F"/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654"/>
        <w:gridCol w:w="1171"/>
        <w:gridCol w:w="1615"/>
        <w:gridCol w:w="1578"/>
        <w:gridCol w:w="2144"/>
        <w:gridCol w:w="1969"/>
        <w:gridCol w:w="1806"/>
        <w:gridCol w:w="2037"/>
      </w:tblGrid>
      <w:tr w:rsidR="00C55038" w:rsidRPr="009E0DDC" w14:paraId="79FE081B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0C305D92" w14:textId="4B0C7B10" w:rsidR="00C55038" w:rsidRPr="63F7B83A" w:rsidRDefault="00C55038" w:rsidP="00C35CB1">
            <w:pPr>
              <w:rPr>
                <w:b/>
                <w:bCs/>
                <w:sz w:val="20"/>
                <w:szCs w:val="20"/>
              </w:rPr>
            </w:pPr>
            <w:r w:rsidRPr="00643841">
              <w:rPr>
                <w:rFonts w:cstheme="minorHAnsi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7588D7E4" w14:textId="77777777" w:rsidR="00C55038" w:rsidRPr="009E0DDC" w:rsidRDefault="00C55038" w:rsidP="00C35CB1">
            <w:pPr>
              <w:rPr>
                <w:b/>
                <w:bCs/>
                <w:sz w:val="20"/>
                <w:szCs w:val="20"/>
              </w:rPr>
            </w:pPr>
            <w:r w:rsidRPr="63F7B83A">
              <w:rPr>
                <w:b/>
                <w:bCs/>
                <w:sz w:val="20"/>
                <w:szCs w:val="20"/>
              </w:rPr>
              <w:t>Publication type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1DCF4270" w14:textId="77777777" w:rsidR="00C55038" w:rsidRPr="009E0DDC" w:rsidRDefault="00C55038" w:rsidP="00C35CB1">
            <w:pPr>
              <w:rPr>
                <w:b/>
                <w:bCs/>
                <w:sz w:val="20"/>
                <w:szCs w:val="20"/>
              </w:rPr>
            </w:pPr>
            <w:r w:rsidRPr="63F7B83A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333478DD" w14:textId="77777777" w:rsidR="00C55038" w:rsidRPr="009E0DDC" w:rsidRDefault="00C55038" w:rsidP="00C35CB1">
            <w:pPr>
              <w:rPr>
                <w:b/>
                <w:bCs/>
                <w:sz w:val="20"/>
                <w:szCs w:val="20"/>
              </w:rPr>
            </w:pPr>
            <w:r w:rsidRPr="63F7B83A">
              <w:rPr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7F0D7645" w14:textId="77777777" w:rsidR="00C55038" w:rsidRPr="009E0DDC" w:rsidRDefault="00C55038" w:rsidP="00C35CB1">
            <w:pPr>
              <w:rPr>
                <w:b/>
                <w:bCs/>
                <w:sz w:val="20"/>
                <w:szCs w:val="20"/>
              </w:rPr>
            </w:pPr>
            <w:r w:rsidRPr="63F7B83A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427F39EA" w14:textId="7A0DC044" w:rsidR="00C55038" w:rsidRPr="009E0DDC" w:rsidRDefault="00C55038" w:rsidP="00C35CB1">
            <w:pPr>
              <w:rPr>
                <w:b/>
                <w:bCs/>
                <w:sz w:val="20"/>
                <w:szCs w:val="20"/>
              </w:rPr>
            </w:pPr>
            <w:r w:rsidRPr="63F7B83A">
              <w:rPr>
                <w:b/>
                <w:bCs/>
                <w:sz w:val="20"/>
                <w:szCs w:val="20"/>
              </w:rPr>
              <w:t>Aim category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3E1756C9" w14:textId="60F82F83" w:rsidR="00C55038" w:rsidRDefault="00C55038" w:rsidP="00C35CB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gital system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316D55CE" w14:textId="416F561B" w:rsidR="00C55038" w:rsidRDefault="00C55038" w:rsidP="00C35CB1">
            <w:pPr>
              <w:spacing w:line="259" w:lineRule="auto"/>
            </w:pPr>
            <w:r w:rsidRPr="63F7B83A"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62E80468" w14:textId="77777777" w:rsidR="00C55038" w:rsidRPr="009E0DDC" w:rsidRDefault="00C55038" w:rsidP="00C35CB1">
            <w:pPr>
              <w:rPr>
                <w:b/>
                <w:bCs/>
                <w:sz w:val="20"/>
                <w:szCs w:val="20"/>
              </w:rPr>
            </w:pPr>
            <w:r w:rsidRPr="63F7B83A">
              <w:rPr>
                <w:b/>
                <w:bCs/>
                <w:sz w:val="20"/>
                <w:szCs w:val="20"/>
              </w:rPr>
              <w:t>Participants</w:t>
            </w:r>
          </w:p>
        </w:tc>
      </w:tr>
      <w:tr w:rsidR="00C55038" w:rsidRPr="00EE2F71" w14:paraId="40074EF8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CFB8EC5" w14:textId="38D9F7A5" w:rsidR="00C55038" w:rsidRPr="63F7B83A" w:rsidRDefault="00C55038" w:rsidP="00C35CB1">
            <w:pPr>
              <w:rPr>
                <w:sz w:val="20"/>
                <w:szCs w:val="20"/>
              </w:rPr>
            </w:pPr>
            <w:r w:rsidRPr="00643841">
              <w:rPr>
                <w:rFonts w:cstheme="minorHAnsi"/>
                <w:sz w:val="20"/>
                <w:szCs w:val="20"/>
              </w:rPr>
              <w:t>Aird et al, 2022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3D4188F" w14:textId="77777777" w:rsidR="00C55038" w:rsidRDefault="00C55038" w:rsidP="00C35CB1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ABEEA5B" w14:textId="77777777" w:rsidR="00C55038" w:rsidRDefault="00C55038" w:rsidP="00C35CB1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anada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9319F0C" w14:textId="77777777" w:rsidR="00C55038" w:rsidRDefault="00C55038" w:rsidP="00C35CB1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Hospital and long-term care home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FAF37BF" w14:textId="77777777" w:rsidR="00C55038" w:rsidRDefault="00C55038" w:rsidP="00C35CB1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atients moving from emergency department to long-term care home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FFA708F" w14:textId="3F064E56" w:rsidR="00C55038" w:rsidRDefault="00C55038" w:rsidP="00C35CB1">
            <w:pPr>
              <w:spacing w:line="259" w:lineRule="auto"/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Identification of barriers and/or facilitators to the implementation of DSCRs and/or information exchange system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FB94881" w14:textId="49A00961" w:rsidR="00C55038" w:rsidRDefault="00C55038" w:rsidP="00C35CB1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Data integration solution between an acute hospital information system (Epic) and a long-term care home electronic medical record system (PointClickCare)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1D304A6" w14:textId="405EDBB5" w:rsidR="00C55038" w:rsidRDefault="00C55038" w:rsidP="00C35CB1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Mixed methods: Analysis of digital records; structured interviews</w:t>
            </w:r>
          </w:p>
          <w:p w14:paraId="5B549B94" w14:textId="4ED71E76" w:rsidR="00C55038" w:rsidRDefault="00C55038" w:rsidP="00C35CB1">
            <w:pPr>
              <w:rPr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31176CC" w14:textId="77777777" w:rsidR="00C55038" w:rsidRDefault="00C55038" w:rsidP="00C35CB1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mergency department physicians and residents (n=33); long-term care physician (n=1); long-term care nurse practitioner (n=1)</w:t>
            </w:r>
          </w:p>
        </w:tc>
      </w:tr>
      <w:tr w:rsidR="00C55038" w14:paraId="3C06D551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BA4A547" w14:textId="1D6EE02B" w:rsidR="00C55038" w:rsidRPr="63F7B83A" w:rsidRDefault="00C55038" w:rsidP="00887327">
            <w:pPr>
              <w:rPr>
                <w:sz w:val="20"/>
                <w:szCs w:val="20"/>
              </w:rPr>
            </w:pPr>
            <w:r w:rsidRPr="00643841">
              <w:rPr>
                <w:rFonts w:cstheme="minorHAnsi"/>
                <w:sz w:val="20"/>
                <w:szCs w:val="20"/>
              </w:rPr>
              <w:t>Alexander et al, 2022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7EE250F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4669804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United States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FCEEA89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ursing hom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6B2DE24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ursing home residents (no further specification)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786319A" w14:textId="397731F7" w:rsidR="00C55038" w:rsidRDefault="00C55038" w:rsidP="00887327">
            <w:pPr>
              <w:spacing w:line="259" w:lineRule="auto"/>
            </w:pPr>
            <w:r w:rsidRPr="63F7B83A">
              <w:rPr>
                <w:sz w:val="20"/>
                <w:szCs w:val="20"/>
              </w:rPr>
              <w:t>Proportion/prevalence of services using DSCR/s and/or information exchange system and/or how these are being used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FBA5013" w14:textId="054F52FF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Health information technology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0399A3A" w14:textId="5C1276A0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ross-sectional survey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35953D4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ursing homes (n=719)</w:t>
            </w:r>
          </w:p>
        </w:tc>
      </w:tr>
      <w:tr w:rsidR="00C55038" w14:paraId="69021209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68C80F3" w14:textId="419AA35E" w:rsidR="00C55038" w:rsidRPr="63F7B83A" w:rsidRDefault="00C55038" w:rsidP="00887327">
            <w:pPr>
              <w:rPr>
                <w:sz w:val="20"/>
                <w:szCs w:val="20"/>
              </w:rPr>
            </w:pPr>
            <w:r w:rsidRPr="00643841">
              <w:rPr>
                <w:rFonts w:cstheme="minorHAnsi"/>
                <w:sz w:val="20"/>
                <w:szCs w:val="20"/>
              </w:rPr>
              <w:t>Ausserhofer et al, 2021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D597520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C1B61C7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Switzerland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DCCAE67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ursing hom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42EF6D8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121F7FA" w14:textId="127B743E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To assess professionals’ perceptions about the use of DSCR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B32C078" w14:textId="236D3781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lectronic health records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4F4262B" w14:textId="6994B8AD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ross-sectional survey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3883B5E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are workers, defined as registered nurses and licensed practical nurses (n=1975)</w:t>
            </w:r>
          </w:p>
        </w:tc>
      </w:tr>
      <w:tr w:rsidR="00C55038" w14:paraId="0C2D4EEB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1E92302" w14:textId="4B59546F" w:rsidR="00C55038" w:rsidRPr="63F7B83A" w:rsidRDefault="00C55038" w:rsidP="00887327">
            <w:pPr>
              <w:rPr>
                <w:sz w:val="20"/>
                <w:szCs w:val="20"/>
              </w:rPr>
            </w:pPr>
            <w:r w:rsidRPr="00643841">
              <w:rPr>
                <w:rFonts w:cstheme="minorHAnsi"/>
                <w:sz w:val="20"/>
                <w:szCs w:val="20"/>
              </w:rPr>
              <w:t>Bail et al, 2023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443840B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340C5D3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Australia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DB93FBA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rivate residential care home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4437A59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Older people in residential care home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8AE4E16" w14:textId="47B5B0DA" w:rsidR="00C55038" w:rsidRDefault="00C55038" w:rsidP="00887327">
            <w:pPr>
              <w:spacing w:line="259" w:lineRule="auto"/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Identification of barriers and/or facilitators to the implementation of DSCRs and/or information exchange system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5F7AB71" w14:textId="71AFD67E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Digital care system (Aged Care Ecosystem)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959F060" w14:textId="0C712F6B" w:rsidR="00C55038" w:rsidRDefault="00C55038" w:rsidP="00887327">
            <w:pPr>
              <w:rPr>
                <w:sz w:val="20"/>
                <w:szCs w:val="20"/>
              </w:rPr>
            </w:pPr>
            <w:r w:rsidRPr="7DFAA1D2">
              <w:rPr>
                <w:sz w:val="20"/>
                <w:szCs w:val="20"/>
              </w:rPr>
              <w:t xml:space="preserve">Qualitative: (i) </w:t>
            </w:r>
            <w:r>
              <w:rPr>
                <w:sz w:val="20"/>
                <w:szCs w:val="20"/>
              </w:rPr>
              <w:t xml:space="preserve">qualitative </w:t>
            </w:r>
            <w:r w:rsidRPr="7DFAA1D2">
              <w:rPr>
                <w:sz w:val="20"/>
                <w:szCs w:val="20"/>
              </w:rPr>
              <w:t>online survey; (ii) hallway interviews; (iii) focus groups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AE9C90A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Residents or visitors (n=48); staff (n=65)</w:t>
            </w:r>
          </w:p>
        </w:tc>
      </w:tr>
      <w:tr w:rsidR="00C55038" w14:paraId="2CD75C58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1619DDF" w14:textId="7E996FC2" w:rsidR="00C55038" w:rsidRPr="63F7B83A" w:rsidRDefault="00C55038" w:rsidP="00887327">
            <w:pPr>
              <w:rPr>
                <w:sz w:val="20"/>
                <w:szCs w:val="20"/>
              </w:rPr>
            </w:pPr>
            <w:r w:rsidRPr="00643841">
              <w:rPr>
                <w:rFonts w:cstheme="minorHAnsi"/>
                <w:sz w:val="20"/>
                <w:szCs w:val="20"/>
              </w:rPr>
              <w:t xml:space="preserve">Bianchi </w:t>
            </w:r>
            <w:r>
              <w:rPr>
                <w:rFonts w:cstheme="minorHAnsi"/>
                <w:sz w:val="20"/>
                <w:szCs w:val="20"/>
              </w:rPr>
              <w:t>&amp; Trimigno</w:t>
            </w:r>
            <w:r w:rsidRPr="00643841">
              <w:rPr>
                <w:rFonts w:cstheme="minorHAnsi"/>
                <w:sz w:val="20"/>
                <w:szCs w:val="20"/>
              </w:rPr>
              <w:t>, 2021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ABA15C1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088226C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Italy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88D60A4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Home care servic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F338454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n-self-sufficient older people (65+)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9283A25" w14:textId="3397D895" w:rsidR="00C55038" w:rsidRDefault="00C55038" w:rsidP="00887327">
            <w:pPr>
              <w:spacing w:line="259" w:lineRule="auto"/>
            </w:pPr>
            <w:r w:rsidRPr="63F7B83A">
              <w:rPr>
                <w:sz w:val="20"/>
                <w:szCs w:val="20"/>
              </w:rPr>
              <w:t>Assessment of potential strategies to improving existing DSCRs or information exchange system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9EA7C47" w14:textId="23C9773E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dotto regional information system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9A17D53" w14:textId="37C09319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Qualitative: Interviews and document analysis</w:t>
            </w:r>
          </w:p>
          <w:p w14:paraId="2631552C" w14:textId="305C0F4A" w:rsidR="00C55038" w:rsidRDefault="00C55038" w:rsidP="00887327">
            <w:pPr>
              <w:rPr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ACAFFAB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Health authority managers; chief information officer</w:t>
            </w:r>
          </w:p>
        </w:tc>
      </w:tr>
      <w:tr w:rsidR="00C55038" w:rsidRPr="00EE2F71" w14:paraId="645EA71B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CBDDC36" w14:textId="446A1B96" w:rsidR="00C55038" w:rsidRPr="63F7B83A" w:rsidRDefault="00C55038" w:rsidP="00887327">
            <w:pPr>
              <w:rPr>
                <w:sz w:val="20"/>
                <w:szCs w:val="20"/>
              </w:rPr>
            </w:pPr>
            <w:r w:rsidRPr="00643841">
              <w:rPr>
                <w:rFonts w:cstheme="minorHAnsi"/>
                <w:sz w:val="20"/>
                <w:szCs w:val="20"/>
              </w:rPr>
              <w:lastRenderedPageBreak/>
              <w:t>Chester et al, 2021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DF87254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F46EEBC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ngland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F4183A2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ontinuing health care team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F638F75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Adults and older people with complex needs referred to continuing healthcare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983386C" w14:textId="5D791B61" w:rsidR="00C55038" w:rsidRPr="00EE2F71" w:rsidRDefault="00C55038" w:rsidP="00887327">
            <w:pPr>
              <w:spacing w:line="259" w:lineRule="auto"/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Identification of barriers and/or facilitators to the implementation of DSCRs and/or information exchange system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6B53787" w14:textId="434FD776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areFirst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35C59D4" w14:textId="103CB755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Mixed methods: (i) audit of case files; (ii) staff survey; (iii) in-depth interviews</w:t>
            </w:r>
          </w:p>
          <w:p w14:paraId="7A5B1883" w14:textId="6E094607" w:rsidR="00C55038" w:rsidRDefault="00C55038" w:rsidP="00887327">
            <w:pPr>
              <w:rPr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EE1B80C" w14:textId="77777777" w:rsidR="00C55038" w:rsidRDefault="00C55038" w:rsidP="00887327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urses (n=7); senior managers in primary health (n=1) and social care (n=1)</w:t>
            </w:r>
          </w:p>
        </w:tc>
      </w:tr>
      <w:tr w:rsidR="00C55038" w14:paraId="34EDE057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1761776" w14:textId="1B8506E7" w:rsidR="00C55038" w:rsidRPr="63F7B83A" w:rsidRDefault="00C55038" w:rsidP="0068570A">
            <w:pPr>
              <w:rPr>
                <w:sz w:val="20"/>
                <w:szCs w:val="20"/>
              </w:rPr>
            </w:pPr>
            <w:r w:rsidRPr="005D617B">
              <w:rPr>
                <w:rFonts w:cstheme="minorHAnsi"/>
                <w:sz w:val="20"/>
                <w:szCs w:val="20"/>
              </w:rPr>
              <w:t xml:space="preserve">Emmer De Albuquerque </w:t>
            </w:r>
            <w:r w:rsidRPr="00643841">
              <w:rPr>
                <w:rFonts w:cstheme="minorHAnsi"/>
                <w:sz w:val="20"/>
                <w:szCs w:val="20"/>
              </w:rPr>
              <w:t xml:space="preserve">Green </w:t>
            </w:r>
            <w:r>
              <w:rPr>
                <w:rFonts w:cstheme="minorHAnsi"/>
                <w:sz w:val="20"/>
                <w:szCs w:val="20"/>
              </w:rPr>
              <w:t>&amp; Dodhia</w:t>
            </w:r>
            <w:r w:rsidRPr="00643841">
              <w:rPr>
                <w:rFonts w:cstheme="minorHAnsi"/>
                <w:sz w:val="20"/>
                <w:szCs w:val="20"/>
              </w:rPr>
              <w:t>, 2022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0074A5E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Report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4D71BB6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ngland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DE33B81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Small care hom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EE1C2FB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EDBB57D" w14:textId="56B36F96" w:rsidR="00C55038" w:rsidRDefault="00C55038" w:rsidP="0068570A">
            <w:pPr>
              <w:spacing w:line="259" w:lineRule="auto"/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Identification of barriers and/or facilitators to the implementation of DSCRs and/or information exchange system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F222AB0" w14:textId="76020ED9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Digitalisation in general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0C678F3" w14:textId="2409CC53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Qualitative interviews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9AB32C4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are home managers (n=18); owners of small care home businesses (n=6)</w:t>
            </w:r>
          </w:p>
        </w:tc>
      </w:tr>
      <w:tr w:rsidR="00C55038" w14:paraId="0C305646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767382A" w14:textId="006E640F" w:rsidR="00C55038" w:rsidRPr="63F7B83A" w:rsidRDefault="00C55038" w:rsidP="0068570A">
            <w:pPr>
              <w:rPr>
                <w:sz w:val="20"/>
                <w:szCs w:val="20"/>
              </w:rPr>
            </w:pPr>
            <w:r w:rsidRPr="00643841">
              <w:rPr>
                <w:rFonts w:cstheme="minorHAnsi"/>
                <w:sz w:val="20"/>
                <w:szCs w:val="20"/>
              </w:rPr>
              <w:t>Felix et al, 2021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BADB211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178734D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United States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72D8B65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ursing hom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E33B959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57FB2A4" w14:textId="0933C980" w:rsidR="00C55038" w:rsidRDefault="00C55038" w:rsidP="0068570A">
            <w:pPr>
              <w:spacing w:line="259" w:lineRule="auto"/>
            </w:pPr>
            <w:r w:rsidRPr="63F7B83A">
              <w:rPr>
                <w:sz w:val="20"/>
                <w:szCs w:val="20"/>
              </w:rPr>
              <w:t>Proportion/prevalence of services using DSCR/s and/or information exchange system and/or how these are being used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716EF87" w14:textId="6F243E59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lectronic health systems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157F8BC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ross-sectional survey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0FE771D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ursing home administrators</w:t>
            </w:r>
          </w:p>
        </w:tc>
      </w:tr>
      <w:tr w:rsidR="00C55038" w14:paraId="3865EDE9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36A777D" w14:textId="67BA9166" w:rsidR="00C55038" w:rsidRPr="63F7B83A" w:rsidRDefault="00C55038" w:rsidP="0068570A">
            <w:pPr>
              <w:rPr>
                <w:sz w:val="20"/>
                <w:szCs w:val="20"/>
              </w:rPr>
            </w:pPr>
            <w:r w:rsidRPr="00643841">
              <w:rPr>
                <w:rFonts w:cstheme="minorHAnsi"/>
                <w:sz w:val="20"/>
                <w:szCs w:val="20"/>
              </w:rPr>
              <w:t>Gatawa et al, 2019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FAFDDC6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Report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9A9EE5D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United Kingdom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FB78CD2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Domiciliary care; residential and nursing care; supported living and live-in care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356C63C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17B0F9A" w14:textId="346E9B6F" w:rsidR="00C55038" w:rsidRDefault="00C55038" w:rsidP="0068570A">
            <w:pPr>
              <w:spacing w:line="259" w:lineRule="auto"/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How DSCRs affect the work of care professionals and care provider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1F4CE4F" w14:textId="43051E18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ASSsystem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A74307F" w14:textId="4A1B313A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Mixed methods: Surveys; interviews; literature review; economic assessment</w:t>
            </w:r>
          </w:p>
          <w:p w14:paraId="122BA44B" w14:textId="0AFE2A0C" w:rsidR="00C55038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B26F443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are managers (n=57); Care workers (n=95)</w:t>
            </w:r>
          </w:p>
        </w:tc>
      </w:tr>
      <w:tr w:rsidR="00C55038" w14:paraId="7C6C2E38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0AE88AF" w14:textId="0DFAB07F" w:rsidR="00C55038" w:rsidRPr="63F7B83A" w:rsidRDefault="00C55038" w:rsidP="0068570A">
            <w:pPr>
              <w:rPr>
                <w:sz w:val="20"/>
                <w:szCs w:val="20"/>
              </w:rPr>
            </w:pPr>
            <w:r w:rsidRPr="00643841">
              <w:rPr>
                <w:rFonts w:cstheme="minorHAnsi"/>
                <w:sz w:val="20"/>
                <w:szCs w:val="20"/>
              </w:rPr>
              <w:t>Ibrahim et al, 2020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4D3DF90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CD35C87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anada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C9C744E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Home care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11FD9DC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12D0A60" w14:textId="0389DEE5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To assess professionals’ perceptions about the use of DSCR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0D673CD" w14:textId="068DCA5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lectronic digital systems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08EA4B2" w14:textId="6DAD875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Mixed methods: Online survey comprising: (i) structured questions; (ii) open-ended questions</w:t>
            </w:r>
          </w:p>
          <w:p w14:paraId="5FF77C65" w14:textId="5C963570" w:rsidR="00C55038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0FFF126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Registered nurses</w:t>
            </w:r>
          </w:p>
        </w:tc>
      </w:tr>
      <w:tr w:rsidR="00C55038" w14:paraId="41D9D85A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3B352A5" w14:textId="3FA3E3A3" w:rsidR="00C55038" w:rsidRPr="63F7B83A" w:rsidRDefault="00C55038" w:rsidP="0068570A">
            <w:pPr>
              <w:rPr>
                <w:sz w:val="20"/>
                <w:szCs w:val="20"/>
              </w:rPr>
            </w:pPr>
            <w:r w:rsidRPr="00643841">
              <w:rPr>
                <w:rFonts w:cstheme="minorHAnsi"/>
                <w:sz w:val="20"/>
                <w:szCs w:val="20"/>
              </w:rPr>
              <w:lastRenderedPageBreak/>
              <w:t>Ingram et al, 2022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AE21F83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18F8112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ngland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90B96CA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One sustainability and transformation partnership in London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7E3F88D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07447AA" w14:textId="6667E0FC" w:rsidR="00C55038" w:rsidRDefault="00C55038" w:rsidP="0068570A">
            <w:pPr>
              <w:spacing w:line="259" w:lineRule="auto"/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Identification of barriers and/or facilitators to the implementation of DSCRs and/or information exchange system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97CD794" w14:textId="2D16F740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Analytics (i.e., knowledge generated from the analysis of administrative data)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8E30C25" w14:textId="5C2F8214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Qualitative: Semi-structured interviews</w:t>
            </w:r>
          </w:p>
          <w:p w14:paraId="2814F861" w14:textId="3DB0D4BD" w:rsidR="00C55038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A4F1573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Health providers (n=6); health commissioners (n=4); social care commissioners (n=4); public health consultants (n=2); health and social care commissioner (n=4)</w:t>
            </w:r>
          </w:p>
        </w:tc>
      </w:tr>
      <w:tr w:rsidR="00C55038" w14:paraId="3F791C69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C094D60" w14:textId="1E14E268" w:rsidR="00C55038" w:rsidRPr="63F7B83A" w:rsidRDefault="00C55038" w:rsidP="0068570A">
            <w:pPr>
              <w:rPr>
                <w:sz w:val="20"/>
                <w:szCs w:val="20"/>
              </w:rPr>
            </w:pPr>
            <w:r w:rsidRPr="0068570A">
              <w:rPr>
                <w:sz w:val="20"/>
                <w:szCs w:val="20"/>
              </w:rPr>
              <w:t>Johnston et al, 2022a; Johnston et al, 2022b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D1599E9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Report</w:t>
            </w:r>
          </w:p>
          <w:p w14:paraId="094A2D37" w14:textId="77777777" w:rsidR="00C55038" w:rsidRDefault="00C55038" w:rsidP="0068570A">
            <w:pPr>
              <w:rPr>
                <w:sz w:val="20"/>
                <w:szCs w:val="20"/>
              </w:rPr>
            </w:pPr>
          </w:p>
          <w:p w14:paraId="091EA424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97613DA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Scotland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594BFD5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are hom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5A8E8EC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Older people in residential care home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8AB7C2F" w14:textId="13A20E06" w:rsidR="00C55038" w:rsidRDefault="00C55038" w:rsidP="0068570A">
            <w:pPr>
              <w:spacing w:line="259" w:lineRule="auto"/>
            </w:pPr>
            <w:r w:rsidRPr="63F7B83A">
              <w:rPr>
                <w:sz w:val="20"/>
                <w:szCs w:val="20"/>
              </w:rPr>
              <w:t>Mapping of services’ readiness/maturity and/or care professionals’ capability to adopt DSCRs and/or information exchange system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D64D43C" w14:textId="51CCDB3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(i) Basic software (Microsoft Office); (ii) electronic management systems: Person Centred Software; Log my Care, StoriiCare, Ablyss Care Management System; CareSys; Access Care Planning, Care Control System, and CareDocs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31CCC29" w14:textId="57BB4D34" w:rsidR="00C55038" w:rsidRDefault="00C55038" w:rsidP="006857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  <w:r w:rsidRPr="63F7B83A">
              <w:rPr>
                <w:sz w:val="20"/>
                <w:szCs w:val="20"/>
              </w:rPr>
              <w:t xml:space="preserve"> online survey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1E4CF19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are homes for older people (n=200)</w:t>
            </w:r>
          </w:p>
        </w:tc>
      </w:tr>
      <w:tr w:rsidR="00C55038" w14:paraId="439A45AD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551BE14" w14:textId="77777777" w:rsidR="00C55038" w:rsidRPr="0068570A" w:rsidRDefault="00C55038" w:rsidP="0068570A">
            <w:pPr>
              <w:rPr>
                <w:sz w:val="20"/>
                <w:szCs w:val="20"/>
                <w:lang w:val="it-IT"/>
              </w:rPr>
            </w:pPr>
            <w:r w:rsidRPr="0068570A">
              <w:rPr>
                <w:sz w:val="20"/>
                <w:szCs w:val="20"/>
                <w:lang w:val="it-IT"/>
              </w:rPr>
              <w:t>Kaihlanen et al, 2023</w:t>
            </w:r>
          </w:p>
          <w:p w14:paraId="74F0EDB3" w14:textId="77777777" w:rsidR="00C55038" w:rsidRPr="63F7B83A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DBCE340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7062F9D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Finland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E8D50F4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Health centr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8445433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Recipients of health and social care services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7034075" w14:textId="06CF72B5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To assess professionals’ perceptions about the use of DSCR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AB7CA5A" w14:textId="6CC31214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Various information and communication technologies in health and social care (e.g., electronic patient/client records, laboratory/imaging information systems, electronic prescription)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1C63153" w14:textId="0287EDFD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Qualitative: Focus groups and interviews</w:t>
            </w:r>
          </w:p>
          <w:p w14:paraId="09F07A85" w14:textId="7AD2946B" w:rsidR="00C55038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D1F9345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registered nurses (n=8), public health nurses (n=5), practical nurses (n=7), physicians (n=4), social workers (n=2), a social counsellor (n=1) and a digital counsellor (n=1)</w:t>
            </w:r>
          </w:p>
        </w:tc>
      </w:tr>
      <w:tr w:rsidR="00C55038" w14:paraId="600199A2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74B0BFE" w14:textId="77777777" w:rsidR="00C55038" w:rsidRPr="0068570A" w:rsidRDefault="00C55038" w:rsidP="0068570A">
            <w:pPr>
              <w:rPr>
                <w:sz w:val="20"/>
                <w:szCs w:val="20"/>
              </w:rPr>
            </w:pPr>
            <w:r w:rsidRPr="0068570A">
              <w:rPr>
                <w:sz w:val="20"/>
                <w:szCs w:val="20"/>
              </w:rPr>
              <w:t>Lin &amp; Tunalilar, 2022</w:t>
            </w:r>
          </w:p>
          <w:p w14:paraId="062FD2CD" w14:textId="77777777" w:rsidR="00C55038" w:rsidRPr="63F7B83A" w:rsidRDefault="00C55038" w:rsidP="00C02D93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5BC903D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lastRenderedPageBreak/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9B8A351" w14:textId="4987EF58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United States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A6E8F14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Assisted living communiti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8B09766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Adults with long-term care needs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B85C5F5" w14:textId="3A0254B8" w:rsidR="00C55038" w:rsidRDefault="00C55038" w:rsidP="0068570A">
            <w:pPr>
              <w:spacing w:line="259" w:lineRule="auto"/>
            </w:pPr>
            <w:r w:rsidRPr="63F7B83A">
              <w:rPr>
                <w:sz w:val="20"/>
                <w:szCs w:val="20"/>
              </w:rPr>
              <w:t xml:space="preserve">Proportion/prevalence of services using DSCR/s and/or </w:t>
            </w:r>
            <w:r w:rsidRPr="63F7B83A">
              <w:rPr>
                <w:sz w:val="20"/>
                <w:szCs w:val="20"/>
              </w:rPr>
              <w:lastRenderedPageBreak/>
              <w:t>information exchange system and/or how these are being used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A375DB1" w14:textId="68236FC9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lastRenderedPageBreak/>
              <w:t xml:space="preserve">Electronic health records and health </w:t>
            </w:r>
            <w:r w:rsidRPr="63F7B83A">
              <w:rPr>
                <w:sz w:val="20"/>
                <w:szCs w:val="20"/>
              </w:rPr>
              <w:lastRenderedPageBreak/>
              <w:t>information exchange systems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7247CDF" w14:textId="5862299E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lastRenderedPageBreak/>
              <w:t>National quantitative survey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72864A0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Assisted living communities</w:t>
            </w:r>
          </w:p>
        </w:tc>
      </w:tr>
      <w:tr w:rsidR="00C55038" w14:paraId="54C84A7B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4C94FCB" w14:textId="77777777" w:rsidR="00C55038" w:rsidRPr="0068570A" w:rsidRDefault="00C55038" w:rsidP="00C02D93">
            <w:pPr>
              <w:rPr>
                <w:sz w:val="20"/>
                <w:szCs w:val="20"/>
              </w:rPr>
            </w:pPr>
            <w:r w:rsidRPr="0068570A">
              <w:rPr>
                <w:sz w:val="20"/>
                <w:szCs w:val="20"/>
              </w:rPr>
              <w:t>Local Government Association, 2019</w:t>
            </w:r>
          </w:p>
          <w:p w14:paraId="4320319B" w14:textId="77777777" w:rsidR="00C55038" w:rsidRPr="63F7B83A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DB4E37A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Report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D19E3F8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ngland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448CA35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ouncil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7F1B962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reported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05D042F" w14:textId="2F2E8384" w:rsidR="00C55038" w:rsidRDefault="00C55038" w:rsidP="0068570A">
            <w:pPr>
              <w:spacing w:line="259" w:lineRule="auto"/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Identification of barriers and/or facilitators to the implementation of DSCRs and/or information exchange system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8A88FFF" w14:textId="259E4AF4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Digital social care records and/or information sharing platform/procedures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628D084" w14:textId="774CEF0B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 xml:space="preserve">Qualitative: </w:t>
            </w:r>
            <w:r w:rsidRPr="63F7B83A">
              <w:rPr>
                <w:rFonts w:ascii="Calibri" w:eastAsia="Calibri" w:hAnsi="Calibri" w:cs="Calibri"/>
                <w:sz w:val="19"/>
                <w:szCs w:val="19"/>
              </w:rPr>
              <w:t>Interviews and focus groups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8624C4C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ouncil representatives not specified (n=36); vendors currently supplying systems t social care within councils (n=6) and interoperability platform provider (n=1)</w:t>
            </w:r>
          </w:p>
        </w:tc>
      </w:tr>
      <w:tr w:rsidR="00C55038" w:rsidRPr="00EE2F71" w14:paraId="382881C7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A2574F3" w14:textId="77777777" w:rsidR="00C55038" w:rsidRPr="0068570A" w:rsidRDefault="00C55038" w:rsidP="00C02D93">
            <w:pPr>
              <w:rPr>
                <w:sz w:val="20"/>
                <w:szCs w:val="20"/>
              </w:rPr>
            </w:pPr>
            <w:r w:rsidRPr="0068570A">
              <w:rPr>
                <w:sz w:val="20"/>
                <w:szCs w:val="20"/>
              </w:rPr>
              <w:t>Maguire et al, 2018</w:t>
            </w:r>
          </w:p>
          <w:p w14:paraId="6725DB09" w14:textId="483A45ED" w:rsidR="00C55038" w:rsidRPr="63F7B83A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9C910A9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Report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190D8BE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ngland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CD7D773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Health and social care organisations (n=18); GP practices (n=135)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F713C3B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6207B06" w14:textId="5395B73A" w:rsidR="00C55038" w:rsidRDefault="00C55038" w:rsidP="0068570A">
            <w:pPr>
              <w:spacing w:line="259" w:lineRule="auto"/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Identification of barriers and/or facilitators to the implementation of DSCRs and/or information exchange system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5381B19A" w14:textId="32F7E3AE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areCentric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99CA6E9" w14:textId="14FF5C86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Qualitative semi-structured interviews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2C6EF7E3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"</w:t>
            </w:r>
            <w:proofErr w:type="gramStart"/>
            <w:r w:rsidRPr="63F7B83A">
              <w:rPr>
                <w:sz w:val="20"/>
                <w:szCs w:val="20"/>
              </w:rPr>
              <w:t>chief</w:t>
            </w:r>
            <w:proofErr w:type="gramEnd"/>
            <w:r w:rsidRPr="63F7B83A">
              <w:rPr>
                <w:sz w:val="20"/>
                <w:szCs w:val="20"/>
              </w:rPr>
              <w:t xml:space="preserve"> executives, chief clinical information officers, chief information officers, commissioners, change managers (people with programme management responsibilities) and frontline staff [and] national policy-makers"</w:t>
            </w:r>
          </w:p>
        </w:tc>
      </w:tr>
      <w:tr w:rsidR="00C55038" w:rsidRPr="00EE2F71" w14:paraId="1ED8FB1E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7F811FC" w14:textId="7DCAA9D6" w:rsidR="00C55038" w:rsidRPr="00C02D93" w:rsidRDefault="00C55038" w:rsidP="0068570A">
            <w:pPr>
              <w:rPr>
                <w:sz w:val="20"/>
                <w:szCs w:val="20"/>
                <w:lang w:val="it-IT"/>
              </w:rPr>
            </w:pPr>
            <w:r w:rsidRPr="0068570A">
              <w:rPr>
                <w:sz w:val="20"/>
                <w:szCs w:val="20"/>
                <w:lang w:val="it-IT"/>
              </w:rPr>
              <w:t>Nadav et al, 2021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378A72F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6B29F46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Finland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D951B2C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Health centr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C40192F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21314BD" w14:textId="13709F17" w:rsidR="00C55038" w:rsidRDefault="00C55038" w:rsidP="0068570A">
            <w:pPr>
              <w:spacing w:line="259" w:lineRule="auto"/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Identification of barriers and/or facilitators to the implementation of DSCRs and/or information exchange system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8F2D01E" w14:textId="505BD96A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Digital services (e.g., digital symptom questionnaires, self-management instructions, and remote health care appointments)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A6D5E53" w14:textId="23A29B4F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Qualitative focus groups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2A77FA6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Registered nurses (n=8); public health nurses (n=5); practical nurses (n=7); physicians (n=5); social workers (n=3); social counsellor (n=1); digital counsellor (n=1)</w:t>
            </w:r>
          </w:p>
        </w:tc>
      </w:tr>
      <w:tr w:rsidR="00C55038" w14:paraId="2100BE66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FF5FF5A" w14:textId="71117125" w:rsidR="00C55038" w:rsidRPr="63F7B83A" w:rsidRDefault="00C55038" w:rsidP="00C55038">
            <w:pPr>
              <w:rPr>
                <w:sz w:val="20"/>
                <w:szCs w:val="20"/>
              </w:rPr>
            </w:pPr>
            <w:r w:rsidRPr="00C55038">
              <w:rPr>
                <w:sz w:val="20"/>
                <w:szCs w:val="20"/>
              </w:rPr>
              <w:lastRenderedPageBreak/>
              <w:t>Persson et al, 2023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48D9AB4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C7569D5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Sweden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8ED3203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Swedish home care organisations (n=4)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74DB3BC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Older people living in their own homes and receiving care from nurses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3F5A9DA" w14:textId="63261BD3" w:rsidR="00C55038" w:rsidRDefault="00C55038" w:rsidP="0068570A">
            <w:r w:rsidRPr="63F7B83A">
              <w:rPr>
                <w:rFonts w:ascii="Calibri" w:eastAsia="Calibri" w:hAnsi="Calibri" w:cs="Calibri"/>
                <w:sz w:val="19"/>
                <w:szCs w:val="19"/>
              </w:rPr>
              <w:t>Mapping of services’ readiness/maturity and/or care professionals’ capability to adopt DSCRs and/or information exchange system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5850E46" w14:textId="2798ED79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Digital tools, including electronic health records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DE7BDC8" w14:textId="2BD18E3A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Qualitative semi-structured interviews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1543F10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Home care nurses (n=24); nurse practitioner (n=1); home care nursing strategist (n=1)</w:t>
            </w:r>
          </w:p>
        </w:tc>
      </w:tr>
      <w:tr w:rsidR="00C55038" w14:paraId="60BF2FAC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E817964" w14:textId="77777777" w:rsidR="00C55038" w:rsidRPr="0068570A" w:rsidRDefault="00C55038" w:rsidP="00C55038">
            <w:pPr>
              <w:rPr>
                <w:sz w:val="20"/>
                <w:szCs w:val="20"/>
              </w:rPr>
            </w:pPr>
            <w:r w:rsidRPr="0068570A">
              <w:rPr>
                <w:sz w:val="20"/>
                <w:szCs w:val="20"/>
              </w:rPr>
              <w:t>Powell et al, 2021</w:t>
            </w:r>
          </w:p>
          <w:p w14:paraId="18B6DBE8" w14:textId="77777777" w:rsidR="00C55038" w:rsidRPr="4B3E7E88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9F0CB5E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B779F61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United States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91041FE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ursing hom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A53269A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39621EC" w14:textId="43135C03" w:rsidR="00C55038" w:rsidRDefault="00C55038" w:rsidP="0068570A">
            <w:r w:rsidRPr="63F7B83A">
              <w:rPr>
                <w:rFonts w:ascii="Calibri" w:eastAsia="Calibri" w:hAnsi="Calibri" w:cs="Calibri"/>
                <w:sz w:val="19"/>
                <w:szCs w:val="19"/>
              </w:rPr>
              <w:t>Mapping of services’ readiness/maturity and/or care professionals’ capability to adopt DSCRs and/or information exchange system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78DF74D" w14:textId="069A71F4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omputerized medical records and health information exchange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46E060E" w14:textId="05663E0D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Mixed methods: Secondary analysis of data from national survey; structured interviews; qualitative interviews</w:t>
            </w:r>
          </w:p>
          <w:p w14:paraId="740E3F42" w14:textId="432B707C" w:rsidR="00C55038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928C504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ursing home administrative leaders (n=815); nursing home administrators (n=12)</w:t>
            </w:r>
          </w:p>
        </w:tc>
      </w:tr>
      <w:tr w:rsidR="00C55038" w14:paraId="5CCEA098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A56A5D6" w14:textId="77777777" w:rsidR="00C55038" w:rsidRPr="0068570A" w:rsidRDefault="00C55038" w:rsidP="00C55038">
            <w:pPr>
              <w:rPr>
                <w:sz w:val="20"/>
                <w:szCs w:val="20"/>
              </w:rPr>
            </w:pPr>
            <w:r w:rsidRPr="0068570A">
              <w:rPr>
                <w:sz w:val="20"/>
                <w:szCs w:val="20"/>
              </w:rPr>
              <w:t>Qian et al, 2019</w:t>
            </w:r>
          </w:p>
          <w:p w14:paraId="039D27B7" w14:textId="77777777" w:rsidR="00C55038" w:rsidRPr="4B3E7E88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8736C56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140E4A6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Australia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2E0578F" w14:textId="7F519B5C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are units (n=8)</w:t>
            </w:r>
            <w:r>
              <w:rPr>
                <w:sz w:val="20"/>
                <w:szCs w:val="20"/>
              </w:rPr>
              <w:t xml:space="preserve"> in</w:t>
            </w:r>
            <w:r w:rsidRPr="63F7B83A">
              <w:rPr>
                <w:sz w:val="20"/>
                <w:szCs w:val="20"/>
              </w:rPr>
              <w:t xml:space="preserve"> long-term care facilities (n=2)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356C772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Older people in long-term care facilities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35AA36F" w14:textId="2D4349EB" w:rsidR="00C55038" w:rsidRDefault="00C55038" w:rsidP="0068570A">
            <w:pPr>
              <w:spacing w:line="259" w:lineRule="auto"/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How DSCRs affect the work of care professionals and care provider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CF635C5" w14:textId="2E566180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lectronic health record systems and electronic medication administration record systems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6989130" w14:textId="174BEAF9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Qualitative: ethnography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D028123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Registered nurses (n=2); endorsed enrolled nurses (n=5); personal care workers (n=4)</w:t>
            </w:r>
          </w:p>
        </w:tc>
      </w:tr>
      <w:tr w:rsidR="00C55038" w14:paraId="1E44A2DA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A2643E4" w14:textId="77777777" w:rsidR="00C55038" w:rsidRPr="0068570A" w:rsidRDefault="00C55038" w:rsidP="00C55038">
            <w:pPr>
              <w:rPr>
                <w:sz w:val="20"/>
                <w:szCs w:val="20"/>
                <w:lang w:val="it-IT"/>
              </w:rPr>
            </w:pPr>
            <w:r w:rsidRPr="0068570A">
              <w:rPr>
                <w:sz w:val="20"/>
                <w:szCs w:val="20"/>
                <w:lang w:val="it-IT"/>
              </w:rPr>
              <w:t>Rydenfält et al, 2019</w:t>
            </w:r>
          </w:p>
          <w:p w14:paraId="6EDAAF78" w14:textId="39D7AC1D" w:rsidR="00C55038" w:rsidRPr="63F7B83A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C20D5D8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CEB9D3C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Sweden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BE99E52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Home care nursing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41D524C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53CAC08" w14:textId="20A98F55" w:rsidR="00C55038" w:rsidRDefault="00C55038" w:rsidP="0068570A">
            <w:pPr>
              <w:spacing w:line="259" w:lineRule="auto"/>
            </w:pPr>
            <w:r w:rsidRPr="63F7B83A">
              <w:rPr>
                <w:sz w:val="20"/>
                <w:szCs w:val="20"/>
              </w:rPr>
              <w:t>Proportion/prevalence of services using DSCR/s and/or information exchange system and/or how these are being used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D33C89B" w14:textId="478F0616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-Health services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C4E713A" w14:textId="16FFADB3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Qualitative survey with open-ended questions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5976DCE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</w:tr>
      <w:tr w:rsidR="00C55038" w14:paraId="36A13ECF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3FD067F" w14:textId="77777777" w:rsidR="00C55038" w:rsidRPr="0068570A" w:rsidRDefault="00C55038" w:rsidP="00C55038">
            <w:pPr>
              <w:rPr>
                <w:sz w:val="20"/>
                <w:szCs w:val="20"/>
                <w:lang w:val="it-IT"/>
              </w:rPr>
            </w:pPr>
            <w:r w:rsidRPr="0068570A">
              <w:rPr>
                <w:sz w:val="20"/>
                <w:szCs w:val="20"/>
                <w:lang w:val="it-IT"/>
              </w:rPr>
              <w:t>Salovaara &amp; Ylonen, 2022</w:t>
            </w:r>
          </w:p>
          <w:p w14:paraId="07F99867" w14:textId="21F29ABF" w:rsidR="00C55038" w:rsidRPr="63F7B83A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5FAC6BA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3323CB9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Finland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798B4EF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Municipal social servic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3E76CE3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08EF2F4" w14:textId="43C00B7E" w:rsidR="00C55038" w:rsidRDefault="00C55038" w:rsidP="0068570A">
            <w:pPr>
              <w:spacing w:line="259" w:lineRule="auto"/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How DSCRs affect the work of care professionals and care provider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7342DCD" w14:textId="30D4664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Various client information systems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254571F" w14:textId="247E7C5C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Mixed methods: Online survey comprising quantitative and qualitative questions</w:t>
            </w:r>
          </w:p>
          <w:p w14:paraId="37C2E729" w14:textId="13F0BF7B" w:rsidR="00C55038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1F4D466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Social workers (n=309)</w:t>
            </w:r>
          </w:p>
        </w:tc>
      </w:tr>
      <w:tr w:rsidR="00C55038" w14:paraId="4A544A02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D430FF6" w14:textId="77777777" w:rsidR="00C55038" w:rsidRPr="0068570A" w:rsidRDefault="00C55038" w:rsidP="00C55038">
            <w:pPr>
              <w:rPr>
                <w:sz w:val="20"/>
                <w:szCs w:val="20"/>
              </w:rPr>
            </w:pPr>
            <w:r w:rsidRPr="0068570A">
              <w:rPr>
                <w:sz w:val="20"/>
                <w:szCs w:val="20"/>
              </w:rPr>
              <w:lastRenderedPageBreak/>
              <w:t>Schaller et al, 2020</w:t>
            </w:r>
          </w:p>
          <w:p w14:paraId="292550EA" w14:textId="73274C6D" w:rsidR="00C55038" w:rsidRPr="63F7B83A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93B394D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Book chapter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022AC7C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Austria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02F6A7D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ursing hom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DE3D8DF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2094168" w14:textId="66399867" w:rsidR="00C55038" w:rsidRDefault="00C55038" w:rsidP="0068570A">
            <w:pPr>
              <w:spacing w:line="259" w:lineRule="auto"/>
            </w:pPr>
            <w:r w:rsidRPr="63F7B83A">
              <w:rPr>
                <w:sz w:val="20"/>
                <w:szCs w:val="20"/>
              </w:rPr>
              <w:t>Proportion/prevalence of services using DSCR/s and/or information exchange system and/or how these are being used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CFC8EB3" w14:textId="0A376598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lectronic health record systems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D6F936D" w14:textId="6772799E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Qualitative semi-structured interviews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589ECA4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ursing managers (n=9)</w:t>
            </w:r>
          </w:p>
        </w:tc>
      </w:tr>
      <w:tr w:rsidR="00C55038" w14:paraId="67899BE1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E297B6F" w14:textId="77777777" w:rsidR="00C55038" w:rsidRPr="0068570A" w:rsidRDefault="00C55038" w:rsidP="00C55038">
            <w:pPr>
              <w:rPr>
                <w:sz w:val="20"/>
                <w:szCs w:val="20"/>
              </w:rPr>
            </w:pPr>
            <w:r w:rsidRPr="0068570A">
              <w:rPr>
                <w:sz w:val="20"/>
                <w:szCs w:val="20"/>
              </w:rPr>
              <w:t>Shenkin et al, 2022; Johnston et al, 2020</w:t>
            </w:r>
          </w:p>
          <w:p w14:paraId="504E2DCD" w14:textId="77777777" w:rsidR="00C55038" w:rsidRPr="4B3E7E88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42AEF35" w14:textId="77777777" w:rsidR="00C55038" w:rsidRDefault="00C55038" w:rsidP="0068570A">
            <w:pPr>
              <w:rPr>
                <w:sz w:val="20"/>
                <w:szCs w:val="20"/>
              </w:rPr>
            </w:pPr>
            <w:r w:rsidRPr="4B3E7E88">
              <w:rPr>
                <w:sz w:val="20"/>
                <w:szCs w:val="20"/>
              </w:rPr>
              <w:t>Peer-reviewed</w:t>
            </w:r>
          </w:p>
          <w:p w14:paraId="7B049CB1" w14:textId="4964C100" w:rsidR="00C55038" w:rsidRDefault="00C55038" w:rsidP="0068570A">
            <w:pPr>
              <w:rPr>
                <w:sz w:val="20"/>
                <w:szCs w:val="20"/>
              </w:rPr>
            </w:pPr>
          </w:p>
          <w:p w14:paraId="39FA98B7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re-print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22D31A4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Scotland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634EA8B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are hom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7E21D8C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9679BFC" w14:textId="63C70716" w:rsidR="00C55038" w:rsidRDefault="00C55038" w:rsidP="0068570A">
            <w:pPr>
              <w:spacing w:line="259" w:lineRule="auto"/>
            </w:pPr>
            <w:r w:rsidRPr="63F7B83A">
              <w:rPr>
                <w:sz w:val="20"/>
                <w:szCs w:val="20"/>
              </w:rPr>
              <w:t>Proportion/prevalence of services using DSCR/s and/or information exchange system and/or how these are being used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36DCD5D" w14:textId="6DC3755A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aper records; Person Centered Sofware; Caresys; iCareHealth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C40396D" w14:textId="11F16A6C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Mixed methods: (i) review of residents’ records; (ii) qualitative interviews</w:t>
            </w:r>
          </w:p>
          <w:p w14:paraId="13F3BC08" w14:textId="6A5059C4" w:rsidR="00C55038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FD9DDA5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are home managers (n=7)</w:t>
            </w:r>
          </w:p>
        </w:tc>
      </w:tr>
      <w:tr w:rsidR="00C55038" w14:paraId="1057896E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3D86A0B" w14:textId="532B78CF" w:rsidR="00C55038" w:rsidRPr="63F7B83A" w:rsidRDefault="00C55038" w:rsidP="0068570A">
            <w:pPr>
              <w:rPr>
                <w:sz w:val="20"/>
                <w:szCs w:val="20"/>
              </w:rPr>
            </w:pPr>
            <w:r w:rsidRPr="0068570A">
              <w:rPr>
                <w:sz w:val="20"/>
                <w:szCs w:val="20"/>
              </w:rPr>
              <w:t>Shiells et al, 2020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BB2C756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4FB0D21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Belgium; Czech Republic; Spain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AC14078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ursing hom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6E484D6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ople with dementia in care homes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69840BE" w14:textId="583E108E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To assess professionals’ perceptions about the use of DSCR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72CFAE1" w14:textId="518100BB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lectronic patient records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7CF1202" w14:textId="3A22AA06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Qualitative: Contextual inquire; semi-structured interviews</w:t>
            </w:r>
          </w:p>
          <w:p w14:paraId="0C98A5D4" w14:textId="6E3CAF82" w:rsidR="00C55038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B36C19C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Occupational therapists (n=2); nurses (n=2); social workers (n=2); nurse supervisors (n=6); auxiliary nurses (n=3); auxiliary nurse supervisor (n=1); physiotherapist (n=1); art therapist (n=1); home manager (n=1); care quality manager (n=1); social care supervisor (n=1)</w:t>
            </w:r>
          </w:p>
        </w:tc>
      </w:tr>
      <w:tr w:rsidR="00C55038" w14:paraId="6C8FF22E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DB79C5D" w14:textId="77777777" w:rsidR="00C55038" w:rsidRPr="0068570A" w:rsidRDefault="00C55038" w:rsidP="00C55038">
            <w:pPr>
              <w:rPr>
                <w:sz w:val="20"/>
                <w:szCs w:val="20"/>
              </w:rPr>
            </w:pPr>
            <w:r w:rsidRPr="0068570A">
              <w:rPr>
                <w:sz w:val="20"/>
                <w:szCs w:val="20"/>
              </w:rPr>
              <w:t>Sugarhood, 2018</w:t>
            </w:r>
          </w:p>
          <w:p w14:paraId="1B92C1BE" w14:textId="77777777" w:rsidR="00C55038" w:rsidRPr="63F7B83A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DF583A0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onference abstract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22FFA53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ngland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924DAB8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ommunity health and social care servic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ADBB1F9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6CD216D" w14:textId="3DC961AC" w:rsidR="00C55038" w:rsidRDefault="00C55038" w:rsidP="0068570A">
            <w:pPr>
              <w:spacing w:line="259" w:lineRule="auto"/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How DSCRs affect the work of care professionals and care provider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7A06103" w14:textId="4D4A8954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Digital care record systems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8AFF8C4" w14:textId="1F31B4F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Qualitative: ethnography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9B12C35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Occupational therapists (n=14)</w:t>
            </w:r>
          </w:p>
        </w:tc>
      </w:tr>
      <w:tr w:rsidR="00C55038" w14:paraId="04CC96C4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5333C1C" w14:textId="5D652FDA" w:rsidR="00C55038" w:rsidRPr="63F7B83A" w:rsidRDefault="00C55038" w:rsidP="0068570A">
            <w:pPr>
              <w:rPr>
                <w:sz w:val="20"/>
                <w:szCs w:val="20"/>
              </w:rPr>
            </w:pPr>
            <w:r w:rsidRPr="0068570A">
              <w:rPr>
                <w:sz w:val="20"/>
                <w:szCs w:val="20"/>
              </w:rPr>
              <w:t>Vest et al, 2019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D9C37FB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15CC27E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United States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7995AD8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ursing faciliti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2E6EDF7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Residents of care homes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9D82CE8" w14:textId="69A32C45" w:rsidR="00C55038" w:rsidRDefault="00C55038" w:rsidP="0068570A">
            <w:pPr>
              <w:spacing w:line="259" w:lineRule="auto"/>
            </w:pPr>
            <w:r w:rsidRPr="63F7B83A">
              <w:rPr>
                <w:sz w:val="20"/>
                <w:szCs w:val="20"/>
              </w:rPr>
              <w:t>Proportion/prevalence of services using DSCR/s and/or information exchange system and/or how these are being used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B00FE68" w14:textId="7CEFFD12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lectronic health records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728E7AB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ross-sectional survey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AFCE968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</w:tr>
      <w:tr w:rsidR="00C55038" w14:paraId="5D76C4B9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F7A24D9" w14:textId="77777777" w:rsidR="00C55038" w:rsidRPr="0068570A" w:rsidRDefault="00C55038" w:rsidP="0068570A">
            <w:pPr>
              <w:rPr>
                <w:sz w:val="20"/>
                <w:szCs w:val="20"/>
              </w:rPr>
            </w:pPr>
            <w:r w:rsidRPr="0068570A">
              <w:rPr>
                <w:sz w:val="20"/>
                <w:szCs w:val="20"/>
              </w:rPr>
              <w:lastRenderedPageBreak/>
              <w:t>Watkinson et al, 2021</w:t>
            </w:r>
          </w:p>
          <w:p w14:paraId="437E1585" w14:textId="77777777" w:rsidR="00C55038" w:rsidRPr="63F7B83A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5D842DA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25B2B41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England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E032E14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rimary care (n=24); hospital (n=44); social care services (n=8); mental health facility (n=9); third sector (n=2); community care services (n=18)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0074736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Not specified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A485226" w14:textId="671495C7" w:rsidR="00C55038" w:rsidRDefault="00C55038" w:rsidP="0068570A">
            <w:pPr>
              <w:spacing w:line="259" w:lineRule="auto"/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Identification of barriers and/or facilitators to the implementation of DSCRs and/or information exchange system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5EA1275" w14:textId="42C58150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Cerner’s health information exchange platform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34148B4" w14:textId="0B361B10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Mixed methods: (i) online survey; (ii) online quantitative interviews</w:t>
            </w:r>
          </w:p>
          <w:p w14:paraId="187439C8" w14:textId="1351BDD5" w:rsidR="00C55038" w:rsidRDefault="00C55038" w:rsidP="0068570A">
            <w:pPr>
              <w:rPr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D29978A" w14:textId="77777777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doctors (n=37); nurses (n=20); midwife (n=1); change managers (n=2); pharmacists (n=13); allied health professional (n=19); administrative/clerical (n=1); practice managers (n=4); other (n=8)</w:t>
            </w:r>
          </w:p>
        </w:tc>
      </w:tr>
      <w:tr w:rsidR="00C55038" w14:paraId="35DC231E" w14:textId="77777777" w:rsidTr="00013E5F">
        <w:trPr>
          <w:trHeight w:val="300"/>
        </w:trPr>
        <w:tc>
          <w:tcPr>
            <w:tcW w:w="4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530C970" w14:textId="5532862C" w:rsidR="00C55038" w:rsidRPr="63F7B83A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Yoshimoto et al, 2022</w:t>
            </w:r>
          </w:p>
        </w:tc>
        <w:tc>
          <w:tcPr>
            <w:tcW w:w="53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707E03E" w14:textId="3B45BBB4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Peer-reviewed</w:t>
            </w:r>
          </w:p>
        </w:tc>
        <w:tc>
          <w:tcPr>
            <w:tcW w:w="38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84C5AAE" w14:textId="0656231F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Japan</w:t>
            </w:r>
          </w:p>
        </w:tc>
        <w:tc>
          <w:tcPr>
            <w:tcW w:w="52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3D136FD" w14:textId="1C67AE1E" w:rsidR="00C55038" w:rsidRDefault="00C55038" w:rsidP="0068570A">
            <w:pPr>
              <w:rPr>
                <w:sz w:val="20"/>
                <w:szCs w:val="20"/>
              </w:rPr>
            </w:pPr>
            <w:r w:rsidRPr="4B3E7E88">
              <w:rPr>
                <w:sz w:val="20"/>
                <w:szCs w:val="20"/>
              </w:rPr>
              <w:t>Home care services</w:t>
            </w:r>
          </w:p>
        </w:tc>
        <w:tc>
          <w:tcPr>
            <w:tcW w:w="51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EDD9F8D" w14:textId="47BF5E85" w:rsidR="00C55038" w:rsidRDefault="00C55038" w:rsidP="0068570A">
            <w:pPr>
              <w:rPr>
                <w:sz w:val="20"/>
                <w:szCs w:val="20"/>
              </w:rPr>
            </w:pPr>
            <w:r w:rsidRPr="4B3E7E88">
              <w:rPr>
                <w:sz w:val="20"/>
                <w:szCs w:val="20"/>
              </w:rPr>
              <w:t>Patients 65 years or over receiving home care services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5AB61A6" w14:textId="6AD1D13B" w:rsidR="00C55038" w:rsidRDefault="00C55038" w:rsidP="0068570A">
            <w:pPr>
              <w:spacing w:line="259" w:lineRule="auto"/>
              <w:rPr>
                <w:sz w:val="20"/>
                <w:szCs w:val="20"/>
              </w:rPr>
            </w:pPr>
            <w:r w:rsidRPr="4B3E7E88">
              <w:rPr>
                <w:sz w:val="20"/>
                <w:szCs w:val="20"/>
              </w:rPr>
              <w:t>Impact of use of information communication technology on health outcomes</w:t>
            </w:r>
          </w:p>
        </w:tc>
        <w:tc>
          <w:tcPr>
            <w:tcW w:w="64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567C3B9" w14:textId="0078236F" w:rsidR="00C55038" w:rsidRDefault="00C55038" w:rsidP="0068570A">
            <w:pPr>
              <w:rPr>
                <w:sz w:val="20"/>
                <w:szCs w:val="20"/>
              </w:rPr>
            </w:pPr>
            <w:r w:rsidRPr="4B3E7E88">
              <w:rPr>
                <w:sz w:val="20"/>
                <w:szCs w:val="20"/>
              </w:rPr>
              <w:t>Information communication technology</w:t>
            </w:r>
          </w:p>
        </w:tc>
        <w:tc>
          <w:tcPr>
            <w:tcW w:w="5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15542FD" w14:textId="58ED60A9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Retrospective cohort using digital records</w:t>
            </w:r>
          </w:p>
        </w:tc>
        <w:tc>
          <w:tcPr>
            <w:tcW w:w="66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4DC1AA4" w14:textId="6FB7F6DF" w:rsidR="00C55038" w:rsidRDefault="00C55038" w:rsidP="0068570A">
            <w:pPr>
              <w:rPr>
                <w:sz w:val="20"/>
                <w:szCs w:val="20"/>
              </w:rPr>
            </w:pPr>
            <w:r w:rsidRPr="63F7B83A">
              <w:rPr>
                <w:sz w:val="20"/>
                <w:szCs w:val="20"/>
              </w:rPr>
              <w:t>554 patients receiving home care services</w:t>
            </w:r>
          </w:p>
        </w:tc>
      </w:tr>
    </w:tbl>
    <w:p w14:paraId="14E42201" w14:textId="77777777" w:rsidR="0003535C" w:rsidRDefault="0003535C"/>
    <w:p w14:paraId="20862394" w14:textId="77777777" w:rsidR="00013E5F" w:rsidRDefault="00013E5F" w:rsidP="00013E5F">
      <w:pPr>
        <w:pStyle w:val="Heading2"/>
        <w:spacing w:after="240"/>
        <w:rPr>
          <w:shd w:val="clear" w:color="auto" w:fill="FFFFFF"/>
        </w:rPr>
      </w:pPr>
      <w:r>
        <w:rPr>
          <w:shd w:val="clear" w:color="auto" w:fill="FFFFFF"/>
        </w:rPr>
        <w:t>List of references</w:t>
      </w:r>
      <w:r>
        <w:rPr>
          <w:shd w:val="clear" w:color="auto" w:fill="FFFFFF"/>
        </w:rPr>
        <w:tab/>
      </w:r>
    </w:p>
    <w:p w14:paraId="5DBEEB25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Aird T, Holditch C, Culgin S, Vanderheyden M, Rutledge G, Encinareal C, et al. An analysis of a novel Canadian pilot health information exchange to improve transitions between hospital and long-term care/skilled nursing facility. JOURNAL OF INTEGRATED CARE. 2022;30(4):399-412. doi: 10.1108/JICA-03-2022-0022.</w:t>
      </w:r>
      <w:r>
        <w:rPr>
          <w:noProof/>
        </w:rPr>
        <w:tab/>
      </w:r>
    </w:p>
    <w:p w14:paraId="004FE2DB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Alexander GL, Liu J, Powell KR, Stone PW. Examining Structural Disparities in US Nursing Homes: National Survey of Health Information Technology Maturity. JMIR aging. 2022;5(3):e37482. doi: https://dx.doi.org/10.2196/37482.</w:t>
      </w:r>
      <w:r>
        <w:rPr>
          <w:noProof/>
        </w:rPr>
        <w:tab/>
      </w:r>
    </w:p>
    <w:p w14:paraId="13BE9B11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Ausserhofer D, Favez L, Simon M, Zuniga F. Electronic Health Record Use in Swiss Nursing Homes and Its Association With Implicit Rationing of Nursing Care Documentation: Multicenter Cross-sectional Survey Study. JMIR MEDICAL INFORMATICS. 2021;9(3). doi: 10.2196/22974.</w:t>
      </w:r>
      <w:r>
        <w:rPr>
          <w:noProof/>
        </w:rPr>
        <w:tab/>
      </w:r>
    </w:p>
    <w:p w14:paraId="124F94CD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Bail K, Gibson D, Hind A, Strickland K, Paterson C, Merrick E, et al. 'It enables the carers to see the person first': Qualitative evaluation of point-of-care digital management system in residential aged care. Journal of clinical nursing. 2023;32(1-2):174-90. doi: https://dx.doi.org/10.1111/jocn.16285.</w:t>
      </w:r>
      <w:r>
        <w:rPr>
          <w:noProof/>
        </w:rPr>
        <w:tab/>
      </w:r>
    </w:p>
    <w:p w14:paraId="120C321B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Bianchi P, Trimigno M. How does information system success come about in inter-organizational networks of public services? PUBLIC MONEY &amp; MANAGEMENT. 2021;41(3):236-45. doi: 10.1080/09540962.2019.1665361.</w:t>
      </w:r>
      <w:r>
        <w:rPr>
          <w:noProof/>
        </w:rPr>
        <w:tab/>
      </w:r>
    </w:p>
    <w:p w14:paraId="78EAF33A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Chester H, Hughes J, Bowns I, Abendstern M, Davies S, Challis D. Electronic information sharing between nursing and adult social care practitioners in separate locations: a mixed-methods case study. Journal of Long-Term Care. 2021:1-11.</w:t>
      </w:r>
      <w:r>
        <w:rPr>
          <w:noProof/>
        </w:rPr>
        <w:tab/>
      </w:r>
    </w:p>
    <w:p w14:paraId="6881FE05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lastRenderedPageBreak/>
        <w:t>Emmer De Albuquerque Green C., Dodhia, P. Supporting small care home providers and their managers on their journey towards digitalisation. London: NIHR Policy Research Unit in Health and Social Care Workforce, The Policy Institute, King's College London, 2022.</w:t>
      </w:r>
      <w:r>
        <w:rPr>
          <w:noProof/>
        </w:rPr>
        <w:tab/>
      </w:r>
    </w:p>
    <w:p w14:paraId="5DFB0545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Felix H, Dayama N, Morris ME, Pradhan R, Bradway C. Organizational Characteristics and the Adoption of Electronic Health Records Among Nursing Homes in One Southern State. Journal of applied gerontology : the official journal of the Southern Gerontological Society. 2021;40(5):481-8. doi: https://dx.doi.org/10.1177/0733464820906685.</w:t>
      </w:r>
      <w:r>
        <w:rPr>
          <w:noProof/>
        </w:rPr>
        <w:tab/>
      </w:r>
    </w:p>
    <w:p w14:paraId="020600C9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Gatawa T, Swift N, Gibson S, Lindsay-Walters F. Improving social care through digital care planning: an evaluation of the PASSsystem. 2019:160-.</w:t>
      </w:r>
      <w:r>
        <w:rPr>
          <w:noProof/>
        </w:rPr>
        <w:tab/>
      </w:r>
    </w:p>
    <w:p w14:paraId="3B58D4E5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Ibrahim S, Donelle L, Regan S, Sidani S. A Qualitative Content Analysis of Nurses' Comfort and Employment of Workarounds With Electronic Documentation Systems in Home Care Practice. CANADIAN JOURNAL OF NURSING RESEARCH. 2020;52(1):31-44. doi: 10.1177/0844562119855509.</w:t>
      </w:r>
      <w:r>
        <w:rPr>
          <w:noProof/>
        </w:rPr>
        <w:tab/>
      </w:r>
    </w:p>
    <w:p w14:paraId="59EC1FAC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Ingram E, Cooper S, Beardon S, Körner K, McDonald H, Hogarth S, et al. Barriers and facilitators of use of analytics for strategic health and care decision-making: a qualitative study of senior health and care leaders’ perspectives. BMJ Open. 2022;12(2):e055504. doi: 10.1136/bmjopen-2021-055504.</w:t>
      </w:r>
      <w:r>
        <w:rPr>
          <w:noProof/>
        </w:rPr>
        <w:tab/>
      </w:r>
    </w:p>
    <w:p w14:paraId="5287E918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Johnston L, Hockley J, Henderson D, Shenkin S. The Development of a Care Home Data Platform in Scotland: Insights from the Care Home Innovation Partnership, Lothian. medRxiv. 2020:2020.08.17.20176503. doi: 10.1101/2020.08.17.20176503.</w:t>
      </w:r>
      <w:r>
        <w:rPr>
          <w:noProof/>
        </w:rPr>
        <w:tab/>
      </w:r>
    </w:p>
    <w:p w14:paraId="43060EDE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Johnston L, Koikkalainen H, Anderson L, Lapok P, Lawson A, Shenkin SD. Foundation Level Barriers to the Widespread Adoption of Digital Solutions by Care Homes: Insights from Three Scottish Studies. International journal of environmental research and public health. 2022a;19(12). doi: https://dx.doi.org/10.3390/ijerph19127407.</w:t>
      </w:r>
      <w:r>
        <w:rPr>
          <w:noProof/>
        </w:rPr>
        <w:tab/>
      </w:r>
    </w:p>
    <w:p w14:paraId="5A75299F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Johnston L, Kokkalainen H, Anderson L, Lapok P, Lowson A, Shenkin S. Digital and data readiness of care homes for older people in South East Scotland. Edinburgh: Edinburgh Napier University, 2022b.</w:t>
      </w:r>
      <w:r>
        <w:rPr>
          <w:noProof/>
        </w:rPr>
        <w:tab/>
      </w:r>
    </w:p>
    <w:p w14:paraId="5BCAA3D5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Kaihlanen A-M, Laukka E, Nadav J, Narvanen J, Saukkonen P, Koivisto J, et al. The effects of digitalisation on health and social care work: a qualitative descriptive study of the perceptions of professionals and managers. BMC health services research. 2023;23(1):714-. doi: https://dx.doi.org/10.1186/s12913-023-09730-y.</w:t>
      </w:r>
      <w:r>
        <w:rPr>
          <w:noProof/>
        </w:rPr>
        <w:tab/>
      </w:r>
    </w:p>
    <w:p w14:paraId="07FC11E0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Lin SC, Tunalilar O. Rapid adoption of electronic health record and health information exchange among assisted living communities, 2010-2018. Journal of the American Medical Informatics Association : JAMIA. 2022;29(5):953-7. doi: https://dx.doi.org/10.1093/jamia/ocac021.</w:t>
      </w:r>
      <w:r>
        <w:rPr>
          <w:noProof/>
        </w:rPr>
        <w:tab/>
      </w:r>
    </w:p>
    <w:p w14:paraId="6C467CA3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Local Government Association. Local government social care data standards and interoperability. London: 2019.</w:t>
      </w:r>
      <w:r>
        <w:rPr>
          <w:noProof/>
        </w:rPr>
        <w:tab/>
      </w:r>
    </w:p>
    <w:p w14:paraId="6728773E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Maguire D, Evans H, Honeyman M, Omojomolo D. Digital change in health and social care. 2018:87-.</w:t>
      </w:r>
      <w:r>
        <w:rPr>
          <w:noProof/>
        </w:rPr>
        <w:tab/>
      </w:r>
    </w:p>
    <w:p w14:paraId="16737372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Nadav J, Anu-Marja K, Kujala S, Laukka E, Hilama P, Koivisto J, et al. How to Implement Digital Services in a Way That They Integrate Into Routine Work: Qualitative Interview Study Among Health and Social Care Professionals. Journal of Medical Internet Research. 2021:e31668.</w:t>
      </w:r>
      <w:r>
        <w:rPr>
          <w:noProof/>
        </w:rPr>
        <w:tab/>
      </w:r>
    </w:p>
    <w:p w14:paraId="6620A1CC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Persson J, Larsson R, Erlingsdottir G, Rydenfalt C. How Digital Systems Are Used in Swedish Home Care Nursing Practice: A Qualitative Interview Study to Identify Challenges and Opportunities. Computers, informatics, nursing : CIN. 2023. doi: https://dx.doi.org/10.1097/CIN.0000000000001006.</w:t>
      </w:r>
      <w:r>
        <w:rPr>
          <w:noProof/>
        </w:rPr>
        <w:tab/>
      </w:r>
    </w:p>
    <w:p w14:paraId="0CEBF098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lastRenderedPageBreak/>
        <w:t>Powell KR, Deroche CB, Alexander GL. Health Data Sharing in US Nursing Homes: A Mixed Methods Study. Journal of the American Medical Directors Association. 2021;22(5):1052-9. doi: https://dx.doi.org/10.1016/j.jamda.2020.02.009.</w:t>
      </w:r>
      <w:r>
        <w:rPr>
          <w:noProof/>
        </w:rPr>
        <w:tab/>
      </w:r>
    </w:p>
    <w:p w14:paraId="5279B6C2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Qian S, Yu P, Bhattacherjee A. Contradictions in information technology mediated work in long-term care: An activity theoretic ethnographic study. International journal of nursing studies. 2019;98:9-18. doi: https://dx.doi.org/10.1016/j.ijnurstu.2019.05.017.</w:t>
      </w:r>
      <w:r>
        <w:rPr>
          <w:noProof/>
        </w:rPr>
        <w:tab/>
      </w:r>
    </w:p>
    <w:p w14:paraId="22650B84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Rydenfalt C, Persson J, Erlingsdottir G, Johansson G. eHealth Services in the Near and Distant Future in Swedish Home Care Nursing. CIN-COMPUTERS INFORMATICS NURSING. 2019;37(7):366-72. doi: 10.1097/CIN.0000000000000536.</w:t>
      </w:r>
      <w:r>
        <w:rPr>
          <w:noProof/>
        </w:rPr>
        <w:tab/>
      </w:r>
    </w:p>
    <w:p w14:paraId="19779508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Salovaara S, Ylonen K. Client information systems' support for case-based social work: experiences of Finnish social workers. NORDIC SOCIAL WORK RESEARCH. 2022;12(3):364-78. doi: 10.1080/2156857X.2021.1999847.</w:t>
      </w:r>
      <w:r>
        <w:rPr>
          <w:noProof/>
        </w:rPr>
        <w:tab/>
      </w:r>
    </w:p>
    <w:p w14:paraId="1B9D11BA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Schaller M, Dornauer V, Hackl WO, Lechleitner G, Uberegger M, Ammenwerth E. Implementing National Electronic Health Records in Nursing Homes in Tyrol: A Nursing Management Perspective. Studies in health technology and informatics. 2020;271:240-7. doi: https://dx.doi.org/10.3233/SHTI200102.</w:t>
      </w:r>
      <w:r>
        <w:rPr>
          <w:noProof/>
        </w:rPr>
        <w:tab/>
      </w:r>
    </w:p>
    <w:p w14:paraId="73BDBA6C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Shenkin SD, Johnston L, Hockley J, Henderson DAG. Developing a care home data platform in Scotland: a mixed methods study of data routinely collected in care homes. Age and ageing. 2022;51(12). doi: https://dx.doi.org/10.1093/ageing/afac265.</w:t>
      </w:r>
      <w:r>
        <w:rPr>
          <w:noProof/>
        </w:rPr>
        <w:tab/>
      </w:r>
    </w:p>
    <w:p w14:paraId="50A5C7BB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Shiells K, Baquero AAD, Stepankova O, Holmerova I. Staff perspectives on the usability of electronic patient records for planning and delivering dementia care in nursing homes: a multiple case study. BMC MEDICAL INFORMATICS AND DECISION MAKING. 2020;20(1). doi: 10.1186/s12911-020-01160-8.</w:t>
      </w:r>
      <w:r>
        <w:rPr>
          <w:noProof/>
        </w:rPr>
        <w:tab/>
      </w:r>
    </w:p>
    <w:p w14:paraId="02EC2C93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Sugarhood P. OCCUPATIONAL THERAPISTS AND DIGITAL CARE RECORDS: EXPLORING HEALTH AND SOCIAL CARE INTEGRATION. BRITISH JOURNAL OF OCCUPATIONAL THERAPY. 2018;81:78-.</w:t>
      </w:r>
      <w:r>
        <w:rPr>
          <w:noProof/>
        </w:rPr>
        <w:tab/>
      </w:r>
    </w:p>
    <w:p w14:paraId="3976BC80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Vest JR, Jung H-Y, Wiley Jr K, Kooreman H, Pettit L, Unruh MA. Adoption of Health Information Technology Among US Nursing Facilities. Journal of the American Medical Directors Association. 2019;20(8):995-1000.e4. doi: https://dx.doi.org/10.1016/j.jamda.2018.11.002.</w:t>
      </w:r>
      <w:r>
        <w:rPr>
          <w:noProof/>
        </w:rPr>
        <w:tab/>
      </w:r>
    </w:p>
    <w:p w14:paraId="1B2A3DB7" w14:textId="77777777" w:rsidR="00C2609E" w:rsidRDefault="00C2609E" w:rsidP="003D7851">
      <w:pPr>
        <w:pStyle w:val="EndNoteBibliography"/>
        <w:rPr>
          <w:noProof/>
        </w:rPr>
      </w:pPr>
      <w:r>
        <w:rPr>
          <w:noProof/>
        </w:rPr>
        <w:t>Watkinson F, Dharmayat KI, Mastellos N. A mixed-method service evaluation of health information exchange in England: technology acceptance and barriers and facilitators to adoption. BMC health services research. 2021;21(1):737-. doi: https://dx.doi.org/10.1186/s12913-021-06771-z.</w:t>
      </w:r>
      <w:r>
        <w:rPr>
          <w:noProof/>
        </w:rPr>
        <w:tab/>
      </w:r>
    </w:p>
    <w:p w14:paraId="00D39D24" w14:textId="3E8E5D56" w:rsidR="0003535C" w:rsidRDefault="00C2609E" w:rsidP="003D7851">
      <w:pPr>
        <w:pStyle w:val="EndNoteBibliography"/>
        <w:spacing w:after="0"/>
        <w:rPr>
          <w:noProof/>
        </w:rPr>
      </w:pPr>
      <w:r>
        <w:rPr>
          <w:noProof/>
        </w:rPr>
        <w:t>Yoshimoto T, Nawa N, Uemura M, Sakano T, Fujiwara T. The impact of interprofessional communication through ICT on health outcomes of older adults receiving home care in Japan – A retrospective cohort study. Journal of General and Family Medicine. 2022;23(4):233-40. doi: https://doi.org/10.1002/jgf2.534.</w:t>
      </w:r>
      <w:r>
        <w:rPr>
          <w:noProof/>
        </w:rPr>
        <w:tab/>
      </w:r>
    </w:p>
    <w:sectPr w:rsidR="0003535C" w:rsidSect="00F46EEA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4A096" w14:textId="77777777" w:rsidR="00893C80" w:rsidRDefault="00893C80">
      <w:r>
        <w:separator/>
      </w:r>
    </w:p>
  </w:endnote>
  <w:endnote w:type="continuationSeparator" w:id="0">
    <w:p w14:paraId="551D2283" w14:textId="77777777" w:rsidR="00893C80" w:rsidRDefault="00893C80">
      <w:r>
        <w:continuationSeparator/>
      </w:r>
    </w:p>
  </w:endnote>
  <w:endnote w:type="continuationNotice" w:id="1">
    <w:p w14:paraId="7FFCC266" w14:textId="77777777" w:rsidR="00893C80" w:rsidRDefault="00893C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63F7B83A" w14:paraId="40C4A581" w14:textId="77777777" w:rsidTr="63F7B83A">
      <w:trPr>
        <w:trHeight w:val="300"/>
      </w:trPr>
      <w:tc>
        <w:tcPr>
          <w:tcW w:w="4650" w:type="dxa"/>
        </w:tcPr>
        <w:p w14:paraId="422F3085" w14:textId="4165A915" w:rsidR="63F7B83A" w:rsidRDefault="63F7B83A" w:rsidP="63F7B83A">
          <w:pPr>
            <w:pStyle w:val="Header"/>
            <w:ind w:left="-115"/>
          </w:pPr>
        </w:p>
      </w:tc>
      <w:tc>
        <w:tcPr>
          <w:tcW w:w="4650" w:type="dxa"/>
        </w:tcPr>
        <w:p w14:paraId="180764D5" w14:textId="6F60F6EC" w:rsidR="63F7B83A" w:rsidRDefault="63F7B83A" w:rsidP="63F7B83A">
          <w:pPr>
            <w:pStyle w:val="Header"/>
            <w:jc w:val="center"/>
          </w:pPr>
        </w:p>
      </w:tc>
      <w:tc>
        <w:tcPr>
          <w:tcW w:w="4650" w:type="dxa"/>
        </w:tcPr>
        <w:p w14:paraId="291868BB" w14:textId="389E8B3F" w:rsidR="63F7B83A" w:rsidRDefault="63F7B83A" w:rsidP="63F7B83A">
          <w:pPr>
            <w:pStyle w:val="Header"/>
            <w:ind w:right="-115"/>
            <w:jc w:val="right"/>
          </w:pPr>
        </w:p>
      </w:tc>
    </w:tr>
  </w:tbl>
  <w:p w14:paraId="25E2E6FF" w14:textId="532B8440" w:rsidR="63F7B83A" w:rsidRDefault="63F7B83A" w:rsidP="63F7B8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1C550" w14:textId="77777777" w:rsidR="00893C80" w:rsidRDefault="00893C80">
      <w:r>
        <w:separator/>
      </w:r>
    </w:p>
  </w:footnote>
  <w:footnote w:type="continuationSeparator" w:id="0">
    <w:p w14:paraId="117DFFF4" w14:textId="77777777" w:rsidR="00893C80" w:rsidRDefault="00893C80">
      <w:r>
        <w:continuationSeparator/>
      </w:r>
    </w:p>
  </w:footnote>
  <w:footnote w:type="continuationNotice" w:id="1">
    <w:p w14:paraId="4D7044E2" w14:textId="77777777" w:rsidR="00893C80" w:rsidRDefault="00893C8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63F7B83A" w14:paraId="40588460" w14:textId="77777777" w:rsidTr="63F7B83A">
      <w:trPr>
        <w:trHeight w:val="300"/>
      </w:trPr>
      <w:tc>
        <w:tcPr>
          <w:tcW w:w="4650" w:type="dxa"/>
        </w:tcPr>
        <w:p w14:paraId="71F5D29A" w14:textId="01472E0B" w:rsidR="63F7B83A" w:rsidRDefault="63F7B83A" w:rsidP="63F7B83A">
          <w:pPr>
            <w:pStyle w:val="Header"/>
            <w:ind w:left="-115"/>
          </w:pPr>
        </w:p>
      </w:tc>
      <w:tc>
        <w:tcPr>
          <w:tcW w:w="4650" w:type="dxa"/>
        </w:tcPr>
        <w:p w14:paraId="71E74391" w14:textId="4DB24A90" w:rsidR="63F7B83A" w:rsidRDefault="63F7B83A" w:rsidP="63F7B83A">
          <w:pPr>
            <w:pStyle w:val="Header"/>
            <w:jc w:val="center"/>
          </w:pPr>
        </w:p>
      </w:tc>
      <w:tc>
        <w:tcPr>
          <w:tcW w:w="4650" w:type="dxa"/>
        </w:tcPr>
        <w:p w14:paraId="1E4B0EC1" w14:textId="6340500B" w:rsidR="63F7B83A" w:rsidRDefault="63F7B83A" w:rsidP="63F7B83A">
          <w:pPr>
            <w:pStyle w:val="Header"/>
            <w:ind w:right="-115"/>
            <w:jc w:val="right"/>
          </w:pPr>
        </w:p>
      </w:tc>
    </w:tr>
  </w:tbl>
  <w:p w14:paraId="63A46BDC" w14:textId="264C4DA3" w:rsidR="63F7B83A" w:rsidRDefault="63F7B83A" w:rsidP="63F7B8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4744A"/>
    <w:multiLevelType w:val="hybridMultilevel"/>
    <w:tmpl w:val="3D461BD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AC7307A"/>
    <w:multiLevelType w:val="hybridMultilevel"/>
    <w:tmpl w:val="CDC0E1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4817048">
    <w:abstractNumId w:val="1"/>
  </w:num>
  <w:num w:numId="2" w16cid:durableId="1614366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550"/>
    <w:rsid w:val="00013E5F"/>
    <w:rsid w:val="000302AE"/>
    <w:rsid w:val="0003535C"/>
    <w:rsid w:val="00061AA5"/>
    <w:rsid w:val="00076907"/>
    <w:rsid w:val="0009265A"/>
    <w:rsid w:val="00097C1C"/>
    <w:rsid w:val="000A6DDF"/>
    <w:rsid w:val="00181B48"/>
    <w:rsid w:val="00193848"/>
    <w:rsid w:val="001A6980"/>
    <w:rsid w:val="00236C61"/>
    <w:rsid w:val="00297B67"/>
    <w:rsid w:val="002B0672"/>
    <w:rsid w:val="002B11C7"/>
    <w:rsid w:val="002D3BF0"/>
    <w:rsid w:val="002D9C95"/>
    <w:rsid w:val="002F2EC1"/>
    <w:rsid w:val="002F4531"/>
    <w:rsid w:val="003A6A70"/>
    <w:rsid w:val="003B0C9F"/>
    <w:rsid w:val="003C268B"/>
    <w:rsid w:val="003D231C"/>
    <w:rsid w:val="003D7851"/>
    <w:rsid w:val="00523D3C"/>
    <w:rsid w:val="0057543C"/>
    <w:rsid w:val="0058455B"/>
    <w:rsid w:val="005A1D8D"/>
    <w:rsid w:val="005B489C"/>
    <w:rsid w:val="005D2198"/>
    <w:rsid w:val="005D6F5E"/>
    <w:rsid w:val="006174CE"/>
    <w:rsid w:val="00621CAC"/>
    <w:rsid w:val="00627B6F"/>
    <w:rsid w:val="00647CDF"/>
    <w:rsid w:val="00684152"/>
    <w:rsid w:val="0068570A"/>
    <w:rsid w:val="006C1BC2"/>
    <w:rsid w:val="007052BA"/>
    <w:rsid w:val="007153A6"/>
    <w:rsid w:val="00742DFE"/>
    <w:rsid w:val="00743BF7"/>
    <w:rsid w:val="0075183D"/>
    <w:rsid w:val="00762DDB"/>
    <w:rsid w:val="00767ADB"/>
    <w:rsid w:val="00767EFA"/>
    <w:rsid w:val="00793E98"/>
    <w:rsid w:val="007945AF"/>
    <w:rsid w:val="007C7707"/>
    <w:rsid w:val="007D3A8A"/>
    <w:rsid w:val="00811D64"/>
    <w:rsid w:val="00831E35"/>
    <w:rsid w:val="0085072B"/>
    <w:rsid w:val="00887327"/>
    <w:rsid w:val="00893C80"/>
    <w:rsid w:val="008F0BC8"/>
    <w:rsid w:val="0092216D"/>
    <w:rsid w:val="009652F1"/>
    <w:rsid w:val="00987019"/>
    <w:rsid w:val="009A32D9"/>
    <w:rsid w:val="009C0A0F"/>
    <w:rsid w:val="00A360E1"/>
    <w:rsid w:val="00AE0EFB"/>
    <w:rsid w:val="00AE1138"/>
    <w:rsid w:val="00B15342"/>
    <w:rsid w:val="00B44DD6"/>
    <w:rsid w:val="00BD4A15"/>
    <w:rsid w:val="00C02D93"/>
    <w:rsid w:val="00C2609E"/>
    <w:rsid w:val="00C26A2D"/>
    <w:rsid w:val="00C35CB1"/>
    <w:rsid w:val="00C55038"/>
    <w:rsid w:val="00CC0089"/>
    <w:rsid w:val="00D0630F"/>
    <w:rsid w:val="00D2211D"/>
    <w:rsid w:val="00D242A8"/>
    <w:rsid w:val="00D25714"/>
    <w:rsid w:val="00D312E7"/>
    <w:rsid w:val="00D506FE"/>
    <w:rsid w:val="00D711A6"/>
    <w:rsid w:val="00D755D2"/>
    <w:rsid w:val="00DC2B41"/>
    <w:rsid w:val="00DF4BC7"/>
    <w:rsid w:val="00DF4D96"/>
    <w:rsid w:val="00E07264"/>
    <w:rsid w:val="00E109D2"/>
    <w:rsid w:val="00E62B0C"/>
    <w:rsid w:val="00E94FAA"/>
    <w:rsid w:val="00EF0550"/>
    <w:rsid w:val="00F46EEA"/>
    <w:rsid w:val="00F57C84"/>
    <w:rsid w:val="00F603B1"/>
    <w:rsid w:val="00FA18C1"/>
    <w:rsid w:val="00FA6CD0"/>
    <w:rsid w:val="02B89C62"/>
    <w:rsid w:val="02CAC601"/>
    <w:rsid w:val="034A1CBC"/>
    <w:rsid w:val="04D4B246"/>
    <w:rsid w:val="04E5ED1D"/>
    <w:rsid w:val="05F82AAA"/>
    <w:rsid w:val="06625890"/>
    <w:rsid w:val="0664F41C"/>
    <w:rsid w:val="0866A81B"/>
    <w:rsid w:val="088A576A"/>
    <w:rsid w:val="08A8D1EB"/>
    <w:rsid w:val="092FCB6C"/>
    <w:rsid w:val="09E75411"/>
    <w:rsid w:val="0ACB9BCD"/>
    <w:rsid w:val="0B5E6292"/>
    <w:rsid w:val="0BE072AD"/>
    <w:rsid w:val="0F9F0CF0"/>
    <w:rsid w:val="0FC2E489"/>
    <w:rsid w:val="10AC9B57"/>
    <w:rsid w:val="11A7236B"/>
    <w:rsid w:val="121D1C73"/>
    <w:rsid w:val="1253EDA9"/>
    <w:rsid w:val="1257A1B7"/>
    <w:rsid w:val="1297CA15"/>
    <w:rsid w:val="1383DA8C"/>
    <w:rsid w:val="13B796A4"/>
    <w:rsid w:val="14727E13"/>
    <w:rsid w:val="160E4E74"/>
    <w:rsid w:val="176B7642"/>
    <w:rsid w:val="17F448E7"/>
    <w:rsid w:val="18F899DE"/>
    <w:rsid w:val="1945EF36"/>
    <w:rsid w:val="1A2089CC"/>
    <w:rsid w:val="1A32A8D3"/>
    <w:rsid w:val="1AAEAD96"/>
    <w:rsid w:val="1B3560AC"/>
    <w:rsid w:val="1BEA64DC"/>
    <w:rsid w:val="1C3EE765"/>
    <w:rsid w:val="1C7D8FF8"/>
    <w:rsid w:val="1CD52284"/>
    <w:rsid w:val="1D5C2D12"/>
    <w:rsid w:val="1D64E333"/>
    <w:rsid w:val="1DC25877"/>
    <w:rsid w:val="1DDAB7C6"/>
    <w:rsid w:val="1E196059"/>
    <w:rsid w:val="1F744072"/>
    <w:rsid w:val="1FABCB9A"/>
    <w:rsid w:val="1FCDF3CD"/>
    <w:rsid w:val="201B18D0"/>
    <w:rsid w:val="21A893A7"/>
    <w:rsid w:val="21DDCF15"/>
    <w:rsid w:val="225AF87B"/>
    <w:rsid w:val="22D14E6D"/>
    <w:rsid w:val="232E8E69"/>
    <w:rsid w:val="23407291"/>
    <w:rsid w:val="23959275"/>
    <w:rsid w:val="23979DF1"/>
    <w:rsid w:val="241F4329"/>
    <w:rsid w:val="243954AD"/>
    <w:rsid w:val="24462739"/>
    <w:rsid w:val="25030827"/>
    <w:rsid w:val="25E381F6"/>
    <w:rsid w:val="26FC5CD6"/>
    <w:rsid w:val="2809DFB1"/>
    <w:rsid w:val="28CC9FE7"/>
    <w:rsid w:val="2901FA5B"/>
    <w:rsid w:val="292C5D8F"/>
    <w:rsid w:val="2A7287AC"/>
    <w:rsid w:val="2AF3925A"/>
    <w:rsid w:val="2B179688"/>
    <w:rsid w:val="2BB9559A"/>
    <w:rsid w:val="2D0FA1A0"/>
    <w:rsid w:val="2F0DE7F7"/>
    <w:rsid w:val="3014743D"/>
    <w:rsid w:val="320316E8"/>
    <w:rsid w:val="329CAC06"/>
    <w:rsid w:val="32CAA9DA"/>
    <w:rsid w:val="335E83E1"/>
    <w:rsid w:val="33B9C6DF"/>
    <w:rsid w:val="33DD8FDC"/>
    <w:rsid w:val="33F188D1"/>
    <w:rsid w:val="347070FC"/>
    <w:rsid w:val="35BBC776"/>
    <w:rsid w:val="365EB35A"/>
    <w:rsid w:val="36B932DF"/>
    <w:rsid w:val="36C693F8"/>
    <w:rsid w:val="37957621"/>
    <w:rsid w:val="39B49D08"/>
    <w:rsid w:val="3A4CD160"/>
    <w:rsid w:val="3A5C9F43"/>
    <w:rsid w:val="3AAC4A96"/>
    <w:rsid w:val="3B398AFD"/>
    <w:rsid w:val="3BD766EA"/>
    <w:rsid w:val="3D642688"/>
    <w:rsid w:val="3E12709A"/>
    <w:rsid w:val="3E1518DF"/>
    <w:rsid w:val="3E7BC647"/>
    <w:rsid w:val="3EEEB4F1"/>
    <w:rsid w:val="3F3CCF7C"/>
    <w:rsid w:val="3F62A9BC"/>
    <w:rsid w:val="3FEBB9B9"/>
    <w:rsid w:val="4052AD2F"/>
    <w:rsid w:val="41130DF8"/>
    <w:rsid w:val="41708A03"/>
    <w:rsid w:val="420E5AB8"/>
    <w:rsid w:val="4216F2FD"/>
    <w:rsid w:val="4240DB1C"/>
    <w:rsid w:val="43B2C35E"/>
    <w:rsid w:val="4419FDC1"/>
    <w:rsid w:val="44800FBA"/>
    <w:rsid w:val="4483EF9D"/>
    <w:rsid w:val="44DA10A8"/>
    <w:rsid w:val="44EF0006"/>
    <w:rsid w:val="44F3B4A0"/>
    <w:rsid w:val="4534F7DD"/>
    <w:rsid w:val="46EA6420"/>
    <w:rsid w:val="4801B7BA"/>
    <w:rsid w:val="49FC6203"/>
    <w:rsid w:val="4A809425"/>
    <w:rsid w:val="4A84963C"/>
    <w:rsid w:val="4ABE83C5"/>
    <w:rsid w:val="4B3E7E88"/>
    <w:rsid w:val="4CDA4EE9"/>
    <w:rsid w:val="4D59A5A4"/>
    <w:rsid w:val="4DF62487"/>
    <w:rsid w:val="4DFA15FE"/>
    <w:rsid w:val="4EDB8780"/>
    <w:rsid w:val="4EFD638B"/>
    <w:rsid w:val="4F518088"/>
    <w:rsid w:val="50251676"/>
    <w:rsid w:val="50812454"/>
    <w:rsid w:val="509933EC"/>
    <w:rsid w:val="51494A48"/>
    <w:rsid w:val="527E0C17"/>
    <w:rsid w:val="5564B789"/>
    <w:rsid w:val="57EA1A67"/>
    <w:rsid w:val="57ECC767"/>
    <w:rsid w:val="589C584B"/>
    <w:rsid w:val="593C312D"/>
    <w:rsid w:val="5A3828AC"/>
    <w:rsid w:val="5B089E91"/>
    <w:rsid w:val="5B7CF266"/>
    <w:rsid w:val="5BAABF27"/>
    <w:rsid w:val="5BD3F90D"/>
    <w:rsid w:val="5C09C864"/>
    <w:rsid w:val="5D6FC96E"/>
    <w:rsid w:val="5D77B6F4"/>
    <w:rsid w:val="5E7A1975"/>
    <w:rsid w:val="5F0B99CF"/>
    <w:rsid w:val="5FFEF885"/>
    <w:rsid w:val="6015E9D6"/>
    <w:rsid w:val="60813CC4"/>
    <w:rsid w:val="6211558B"/>
    <w:rsid w:val="62227520"/>
    <w:rsid w:val="63680E2E"/>
    <w:rsid w:val="6374D664"/>
    <w:rsid w:val="63E6F878"/>
    <w:rsid w:val="63F7B83A"/>
    <w:rsid w:val="642C693B"/>
    <w:rsid w:val="6494EF9B"/>
    <w:rsid w:val="6568477E"/>
    <w:rsid w:val="66061F5F"/>
    <w:rsid w:val="663B5547"/>
    <w:rsid w:val="6716ABB4"/>
    <w:rsid w:val="676FA001"/>
    <w:rsid w:val="67DCCA02"/>
    <w:rsid w:val="68F8EFCA"/>
    <w:rsid w:val="6C77DA68"/>
    <w:rsid w:val="6CC4B76D"/>
    <w:rsid w:val="6E687554"/>
    <w:rsid w:val="6F0258AB"/>
    <w:rsid w:val="6FFC7EF0"/>
    <w:rsid w:val="7083A02C"/>
    <w:rsid w:val="70F01B22"/>
    <w:rsid w:val="71C7DE01"/>
    <w:rsid w:val="733BE677"/>
    <w:rsid w:val="748072C8"/>
    <w:rsid w:val="7605C487"/>
    <w:rsid w:val="765A5EDC"/>
    <w:rsid w:val="7719C0E3"/>
    <w:rsid w:val="78D08D65"/>
    <w:rsid w:val="799C33E5"/>
    <w:rsid w:val="79A33A75"/>
    <w:rsid w:val="79BA1EB5"/>
    <w:rsid w:val="7A01202E"/>
    <w:rsid w:val="7A2E7E81"/>
    <w:rsid w:val="7A6C5DC6"/>
    <w:rsid w:val="7BCA4EE2"/>
    <w:rsid w:val="7C480895"/>
    <w:rsid w:val="7C495ADD"/>
    <w:rsid w:val="7C6BD3F9"/>
    <w:rsid w:val="7DA3FE88"/>
    <w:rsid w:val="7DE52B3E"/>
    <w:rsid w:val="7DFAA1D2"/>
    <w:rsid w:val="7ED9D261"/>
    <w:rsid w:val="7F5B7B69"/>
    <w:rsid w:val="7FD6B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504EA"/>
  <w15:chartTrackingRefBased/>
  <w15:docId w15:val="{AF5FDCEF-8D68-4D7A-949D-15821F70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63F7B8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63F7B83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63F7B83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63F7B83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63F7B83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63F7B83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63F7B83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63F7B83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63F7B83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5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63F7B83A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63F7B83A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63F7B83A"/>
    <w:rPr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63F7B83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63F7B83A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63F7B83A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63F7B83A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63F7B83A"/>
    <w:rPr>
      <w:rFonts w:asciiTheme="majorHAnsi" w:eastAsiaTheme="majorEastAsia" w:hAnsiTheme="majorHAnsi" w:cstheme="majorBidi"/>
      <w:noProof w:val="0"/>
      <w:color w:val="1F3763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63F7B83A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63F7B83A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63F7B83A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63F7B83A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63F7B83A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63F7B83A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63F7B83A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63F7B83A"/>
    <w:rPr>
      <w:rFonts w:asciiTheme="minorHAnsi" w:eastAsiaTheme="minorEastAsia" w:hAnsiTheme="minorHAnsi" w:cstheme="minorBidi"/>
      <w:noProof w:val="0"/>
      <w:color w:val="5A5A5A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63F7B83A"/>
    <w:rPr>
      <w:i/>
      <w:iCs/>
      <w:noProof w:val="0"/>
      <w:color w:val="404040" w:themeColor="text1" w:themeTint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63F7B83A"/>
    <w:rPr>
      <w:i/>
      <w:iCs/>
      <w:noProof w:val="0"/>
      <w:color w:val="4472C4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rsid w:val="63F7B83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63F7B83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63F7B83A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63F7B83A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63F7B83A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63F7B83A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63F7B83A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63F7B83A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63F7B83A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63F7B83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63F7B83A"/>
    <w:rPr>
      <w:noProof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63F7B8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63F7B83A"/>
    <w:rPr>
      <w:noProof w:val="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63F7B83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63F7B83A"/>
    <w:rPr>
      <w:noProof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63F7B8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63F7B83A"/>
    <w:rPr>
      <w:noProof w:val="0"/>
      <w:lang w:val="en-GB"/>
    </w:rPr>
  </w:style>
  <w:style w:type="paragraph" w:styleId="Revision">
    <w:name w:val="Revision"/>
    <w:hidden/>
    <w:uiPriority w:val="99"/>
    <w:semiHidden/>
    <w:rsid w:val="006C1BC2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22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1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11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11D"/>
    <w:rPr>
      <w:rFonts w:eastAsiaTheme="minorEastAsia"/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D2211D"/>
    <w:rPr>
      <w:color w:val="2B579A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013E5F"/>
    <w:pPr>
      <w:spacing w:after="160"/>
    </w:pPr>
    <w:rPr>
      <w:rFonts w:ascii="Calibri" w:eastAsiaTheme="minorHAnsi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3E5F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1779B3BAC8E74C8C55DB25AB2B0AEE" ma:contentTypeVersion="15" ma:contentTypeDescription="Create a new document." ma:contentTypeScope="" ma:versionID="189a420a7fcf758f26f4779747147e6f">
  <xsd:schema xmlns:xsd="http://www.w3.org/2001/XMLSchema" xmlns:xs="http://www.w3.org/2001/XMLSchema" xmlns:p="http://schemas.microsoft.com/office/2006/metadata/properties" xmlns:ns2="1b701b65-279a-4781-8c5e-ec312b1539ae" xmlns:ns3="8ade11e9-3b86-4d39-82de-1010abe81b85" targetNamespace="http://schemas.microsoft.com/office/2006/metadata/properties" ma:root="true" ma:fieldsID="1ed5c20b195e32adc3154804c02e9467" ns2:_="" ns3:_="">
    <xsd:import namespace="1b701b65-279a-4781-8c5e-ec312b1539ae"/>
    <xsd:import namespace="8ade11e9-3b86-4d39-82de-1010abe81b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01b65-279a-4781-8c5e-ec312b1539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c64bf66-3ab6-4740-8ae4-bf44781f38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de11e9-3b86-4d39-82de-1010abe81b8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d11727e-b5c0-4b87-a533-46fe883075f5}" ma:internalName="TaxCatchAll" ma:showField="CatchAllData" ma:web="8ade11e9-3b86-4d39-82de-1010abe81b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ade11e9-3b86-4d39-82de-1010abe81b85" xsi:nil="true"/>
    <lcf76f155ced4ddcb4097134ff3c332f xmlns="1b701b65-279a-4781-8c5e-ec312b1539a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1373C0D-5A74-4596-BEDF-D31DCADC07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701b65-279a-4781-8c5e-ec312b1539ae"/>
    <ds:schemaRef ds:uri="8ade11e9-3b86-4d39-82de-1010abe81b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9E48769-55A0-406C-8628-E1947BC8D2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C410EA-FE15-4919-B23C-947CEA4057EA}">
  <ds:schemaRefs>
    <ds:schemaRef ds:uri="http://schemas.microsoft.com/office/2006/metadata/properties"/>
    <ds:schemaRef ds:uri="http://schemas.microsoft.com/office/infopath/2007/PartnerControls"/>
    <ds:schemaRef ds:uri="8ade11e9-3b86-4d39-82de-1010abe81b85"/>
    <ds:schemaRef ds:uri="1b701b65-279a-4781-8c5e-ec312b1539a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905</Words>
  <Characters>16563</Characters>
  <Application>Microsoft Office Word</Application>
  <DocSecurity>0</DocSecurity>
  <Lines>138</Lines>
  <Paragraphs>38</Paragraphs>
  <ScaleCrop>false</ScaleCrop>
  <Company/>
  <LinksUpToDate>false</LinksUpToDate>
  <CharactersWithSpaces>19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-Ribeiro,W</dc:creator>
  <cp:keywords/>
  <dc:description/>
  <cp:lastModifiedBy>Snow,M</cp:lastModifiedBy>
  <cp:revision>6</cp:revision>
  <dcterms:created xsi:type="dcterms:W3CDTF">2025-02-03T13:36:00Z</dcterms:created>
  <dcterms:modified xsi:type="dcterms:W3CDTF">2025-02-14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1779B3BAC8E74C8C55DB25AB2B0AEE</vt:lpwstr>
  </property>
  <property fmtid="{D5CDD505-2E9C-101B-9397-08002B2CF9AE}" pid="3" name="MediaServiceImageTags">
    <vt:lpwstr/>
  </property>
</Properties>
</file>